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2B5AAB" w14:textId="77777777" w:rsidR="00BA7BAA" w:rsidRPr="00910208" w:rsidRDefault="00BA7BAA" w:rsidP="00BA7BAA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S3</w:t>
      </w:r>
      <w:r w:rsidR="0038355B">
        <w:rPr>
          <w:rFonts w:asciiTheme="majorHAnsi" w:hAnsiTheme="majorHAnsi"/>
          <w:b/>
        </w:rPr>
        <w:t xml:space="preserve"> </w:t>
      </w:r>
      <w:r w:rsidR="0038355B">
        <w:rPr>
          <w:rFonts w:asciiTheme="majorHAnsi" w:hAnsiTheme="majorHAnsi"/>
          <w:b/>
        </w:rPr>
        <w:t>Table</w:t>
      </w:r>
      <w:bookmarkStart w:id="0" w:name="_GoBack"/>
      <w:bookmarkEnd w:id="0"/>
    </w:p>
    <w:p w14:paraId="1D423D3C" w14:textId="77777777" w:rsidR="00BA7BAA" w:rsidRPr="00910208" w:rsidRDefault="00BA7BAA" w:rsidP="00BA7BAA">
      <w:pPr>
        <w:widowControl/>
        <w:rPr>
          <w:rFonts w:asciiTheme="majorHAnsi" w:hAnsiTheme="majorHAnsi"/>
          <w:b/>
          <w:bCs/>
          <w:color w:val="000000" w:themeColor="text1"/>
        </w:rPr>
      </w:pPr>
      <w:r>
        <w:rPr>
          <w:rFonts w:asciiTheme="majorHAnsi" w:hAnsiTheme="majorHAnsi"/>
          <w:b/>
          <w:bCs/>
          <w:color w:val="000000" w:themeColor="text1"/>
        </w:rPr>
        <w:t>Yeast strains used in this stud</w:t>
      </w:r>
      <w:r>
        <w:rPr>
          <w:rFonts w:asciiTheme="majorHAnsi" w:hAnsiTheme="majorHAnsi" w:hint="eastAsia"/>
          <w:b/>
          <w:bCs/>
          <w:color w:val="000000" w:themeColor="text1"/>
        </w:rPr>
        <w:t>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42"/>
        <w:gridCol w:w="5303"/>
        <w:gridCol w:w="1418"/>
        <w:gridCol w:w="1523"/>
      </w:tblGrid>
      <w:tr w:rsidR="00BA7BAA" w:rsidRPr="002E4700" w14:paraId="0FDE2200" w14:textId="77777777" w:rsidTr="00275253"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33E032" w14:textId="77777777" w:rsidR="00BA7BAA" w:rsidRPr="002E4700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E4700">
              <w:rPr>
                <w:rFonts w:asciiTheme="majorHAnsi" w:hAnsiTheme="majorHAnsi" w:cstheme="majorHAnsi"/>
                <w:sz w:val="18"/>
                <w:szCs w:val="18"/>
              </w:rPr>
              <w:t>Name</w:t>
            </w:r>
          </w:p>
        </w:tc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2C96E3" w14:textId="77777777" w:rsidR="00BA7BAA" w:rsidRPr="002E4700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E4700">
              <w:rPr>
                <w:rFonts w:asciiTheme="majorHAnsi" w:hAnsiTheme="majorHAnsi" w:cstheme="majorHAnsi"/>
                <w:sz w:val="18"/>
                <w:szCs w:val="18"/>
              </w:rPr>
              <w:t>Genotyp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54932" w14:textId="77777777" w:rsidR="00BA7BAA" w:rsidRPr="002E4700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Used in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F5EEFC" w14:textId="77777777" w:rsidR="00BA7BAA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>Reference</w:t>
            </w:r>
          </w:p>
        </w:tc>
      </w:tr>
      <w:tr w:rsidR="00BA7BAA" w:rsidRPr="002E4700" w14:paraId="1A5F926A" w14:textId="77777777" w:rsidTr="00275253"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CB156B" w14:textId="77777777" w:rsidR="00BA7BAA" w:rsidRPr="00C22A14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22A14">
              <w:rPr>
                <w:rFonts w:asciiTheme="majorHAnsi" w:hAnsiTheme="majorHAnsi" w:cstheme="majorHAnsi"/>
                <w:sz w:val="18"/>
                <w:szCs w:val="18"/>
              </w:rPr>
              <w:t>BY4727</w:t>
            </w:r>
          </w:p>
        </w:tc>
        <w:tc>
          <w:tcPr>
            <w:tcW w:w="5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18549" w14:textId="77777777" w:rsidR="00BA7BAA" w:rsidRPr="00214854" w:rsidRDefault="00BA7BAA" w:rsidP="00275253">
            <w:pPr>
              <w:pStyle w:val="Web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MATalpha 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his3∆200 leu2∆0 lys2∆0 met15∆0 trp1∆63 ura3∆0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630C13" w14:textId="77777777" w:rsidR="00BA7BAA" w:rsidRPr="002E4700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Fig. 1A, 3AB, S1, S3AB, S5, S6AB, S7AB, S8, S10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30479" w14:textId="77777777" w:rsidR="00BA7BAA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Laboratory stock</w:t>
            </w:r>
          </w:p>
        </w:tc>
      </w:tr>
      <w:tr w:rsidR="00BA7BAA" w:rsidRPr="002E4700" w14:paraId="0E697A88" w14:textId="77777777" w:rsidTr="00275253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F80BB08" w14:textId="77777777" w:rsidR="00BA7BAA" w:rsidRPr="00C22A14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22A14">
              <w:rPr>
                <w:rFonts w:asciiTheme="majorHAnsi" w:hAnsiTheme="majorHAnsi" w:cstheme="majorHAnsi"/>
                <w:sz w:val="18"/>
                <w:szCs w:val="18"/>
              </w:rPr>
              <w:t>SKY61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14:paraId="68940988" w14:textId="77777777" w:rsidR="00BA7BAA" w:rsidRPr="00214854" w:rsidRDefault="00BA7BAA" w:rsidP="0027525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MATalpha 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his3∆200 leu2∆0 lys2∆0 met15∆0 trp1∆63 ura3∆0</w:t>
            </w:r>
          </w:p>
          <w:p w14:paraId="123E8844" w14:textId="77777777" w:rsidR="00BA7BAA" w:rsidRPr="00214854" w:rsidRDefault="00BA7BAA" w:rsidP="00275253">
            <w:pPr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hel2∆::kanM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FE54BA" w14:textId="77777777" w:rsidR="00BA7BAA" w:rsidRPr="002E4700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Fig. 1A, 3AB, 6B, S1, S5, S7B, S8, S1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F0503A4" w14:textId="77777777" w:rsidR="00BA7BAA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BA7BAA" w:rsidRPr="002E4700" w14:paraId="6BE83983" w14:textId="77777777" w:rsidTr="00275253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F8E5F9C" w14:textId="77777777" w:rsidR="00BA7BAA" w:rsidRPr="00C22A14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22A14">
              <w:rPr>
                <w:rFonts w:asciiTheme="majorHAnsi" w:hAnsiTheme="majorHAnsi" w:cstheme="majorHAnsi"/>
                <w:sz w:val="18"/>
                <w:szCs w:val="18"/>
              </w:rPr>
              <w:t>S18-E01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14:paraId="13F6EA52" w14:textId="77777777" w:rsidR="00BA7BAA" w:rsidRPr="00214854" w:rsidRDefault="00BA7BAA" w:rsidP="0027525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MATalpha 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his3∆200 leu2∆0 lys2∆0 met15∆0 trp1∆63 ura3∆0</w:t>
            </w:r>
          </w:p>
          <w:p w14:paraId="02880F01" w14:textId="77777777" w:rsidR="00BA7BAA" w:rsidRPr="00214854" w:rsidRDefault="00BA7BAA" w:rsidP="00275253">
            <w:pPr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ltn1∆::LEU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B44A38" w14:textId="77777777" w:rsidR="00BA7BAA" w:rsidRPr="002E4700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Fig. 1A, S1, S5, S1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7900A4E" w14:textId="77777777" w:rsidR="00BA7BAA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33EE5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BA7BAA" w:rsidRPr="002E4700" w14:paraId="0C399E6A" w14:textId="77777777" w:rsidTr="00275253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46F33513" w14:textId="77777777" w:rsidR="00BA7BAA" w:rsidRPr="00C22A14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22A14">
              <w:rPr>
                <w:rFonts w:asciiTheme="majorHAnsi" w:hAnsiTheme="majorHAnsi" w:cstheme="majorHAnsi"/>
                <w:sz w:val="18"/>
                <w:szCs w:val="18"/>
              </w:rPr>
              <w:t>HRKW-2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14:paraId="7B47F5B0" w14:textId="77777777" w:rsidR="00BA7BAA" w:rsidRPr="00214854" w:rsidRDefault="00BA7BAA" w:rsidP="0027525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MATalpha 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his3∆200 leu2∆0 lys2∆0 met15∆0 trp1∆63 ura3∆0 </w:t>
            </w:r>
          </w:p>
          <w:p w14:paraId="12A94E56" w14:textId="77777777" w:rsidR="00BA7BAA" w:rsidRPr="00214854" w:rsidRDefault="00BA7BAA" w:rsidP="00275253">
            <w:pPr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>HO::TEFp-Rluc-CGAx12-luc2-CYCt-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kanM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2EF437" w14:textId="77777777" w:rsidR="00BA7BAA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Fig. 1B, 2C, 4A, 6A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85B9396" w14:textId="77777777" w:rsidR="00BA7BAA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33EE5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BA7BAA" w:rsidRPr="002E4700" w14:paraId="3F8AA7ED" w14:textId="77777777" w:rsidTr="00275253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197EEF79" w14:textId="77777777" w:rsidR="00BA7BAA" w:rsidRPr="00C22A14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22A1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KY113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14:paraId="35B5B9D1" w14:textId="77777777" w:rsidR="00BA7BAA" w:rsidRPr="00214854" w:rsidRDefault="00BA7BAA" w:rsidP="00275253">
            <w:pPr>
              <w:jc w:val="left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MATalpha 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his3∆200 leu2∆0 lys2∆0 met15∆0 trp1∆63 ura3∆0 </w:t>
            </w:r>
          </w:p>
          <w:p w14:paraId="17A65DFF" w14:textId="77777777" w:rsidR="00BA7BAA" w:rsidRPr="00214854" w:rsidRDefault="00BA7BAA" w:rsidP="00275253">
            <w:pPr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>HO::TEFp-Rluc-CGAx12-luc2-CYCt-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kanMX </w:t>
            </w: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>hel2::hphM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70B5A8" w14:textId="77777777" w:rsidR="00BA7BAA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Fig. 1B, 6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2F5ECCF" w14:textId="77777777" w:rsidR="00BA7BAA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33EE5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BA7BAA" w:rsidRPr="002E4700" w14:paraId="347766CA" w14:textId="77777777" w:rsidTr="00275253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45590A10" w14:textId="77777777" w:rsidR="00BA7BAA" w:rsidRPr="00C22A14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22A14">
              <w:rPr>
                <w:rFonts w:asciiTheme="majorHAnsi" w:hAnsiTheme="majorHAnsi" w:cstheme="majorHAnsi"/>
                <w:sz w:val="18"/>
                <w:szCs w:val="18"/>
              </w:rPr>
              <w:t>HRKW-6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14:paraId="03E3CEEC" w14:textId="77777777" w:rsidR="00BA7BAA" w:rsidRPr="00214854" w:rsidRDefault="00BA7BAA" w:rsidP="00275253">
            <w:pPr>
              <w:jc w:val="left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MATalpha 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his3∆200 leu2∆0 lys2∆0 met15∆0 trp1∆63 ura3∆0 </w:t>
            </w:r>
          </w:p>
          <w:p w14:paraId="5585F5AC" w14:textId="77777777" w:rsidR="00BA7BAA" w:rsidRPr="00214854" w:rsidRDefault="00BA7BAA" w:rsidP="00275253">
            <w:pPr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>HO::TEFp-Rluc-CGAx12-luc2-CYCt-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kanMX ltn1∆::LEU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2E9B55" w14:textId="77777777" w:rsidR="00BA7BAA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Fig. 1B, 6A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A09C92D" w14:textId="77777777" w:rsidR="00BA7BAA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33EE5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BA7BAA" w:rsidRPr="002E4700" w14:paraId="584F71CC" w14:textId="77777777" w:rsidTr="00275253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3AF2A00" w14:textId="77777777" w:rsidR="00BA7BAA" w:rsidRPr="00C22A14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SKY23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14:paraId="51EB1AF0" w14:textId="77777777" w:rsidR="00BA7BAA" w:rsidRPr="00214854" w:rsidRDefault="00BA7BAA" w:rsidP="0027525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MATalpha 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his3∆200 leu2∆0 lys2∆0 met15∆0 trp1∆63 ura3∆0</w:t>
            </w:r>
          </w:p>
          <w:p w14:paraId="43755A54" w14:textId="77777777" w:rsidR="00BA7BAA" w:rsidRPr="00214854" w:rsidRDefault="00BA7BAA" w:rsidP="00275253">
            <w:pPr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214854">
              <w:rPr>
                <w:rFonts w:asciiTheme="majorHAnsi" w:eastAsia="ＭＳ Ｐゴシック" w:hAnsiTheme="majorHAnsi" w:cstheme="majorHAnsi"/>
                <w:i/>
                <w:kern w:val="0"/>
                <w:sz w:val="18"/>
                <w:szCs w:val="18"/>
              </w:rPr>
              <w:t>HO::</w:t>
            </w:r>
            <w:r>
              <w:rPr>
                <w:rFonts w:asciiTheme="majorHAnsi" w:eastAsia="ＭＳ Ｐゴシック" w:hAnsiTheme="majorHAnsi" w:cstheme="majorHAnsi"/>
                <w:i/>
                <w:kern w:val="0"/>
                <w:sz w:val="18"/>
                <w:szCs w:val="18"/>
              </w:rPr>
              <w:t>TEF</w:t>
            </w:r>
            <w:r w:rsidRPr="00214854">
              <w:rPr>
                <w:rFonts w:asciiTheme="majorHAnsi" w:eastAsia="ＭＳ Ｐゴシック" w:hAnsiTheme="majorHAnsi" w:cstheme="majorHAnsi"/>
                <w:i/>
                <w:kern w:val="0"/>
                <w:sz w:val="18"/>
                <w:szCs w:val="18"/>
              </w:rPr>
              <w:t>p-Rluc-blank-HIS3-CYCt</w:t>
            </w: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>-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kanM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172D00" w14:textId="77777777" w:rsidR="00BA7BAA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F3125">
              <w:rPr>
                <w:rFonts w:asciiTheme="majorHAnsi" w:hAnsiTheme="majorHAnsi" w:cstheme="majorHAnsi"/>
                <w:sz w:val="18"/>
                <w:szCs w:val="18"/>
              </w:rPr>
              <w:t>Fig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4B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C25FC5D" w14:textId="77777777" w:rsidR="00BA7BAA" w:rsidRPr="00733EE5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33EE5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BA7BAA" w:rsidRPr="002E4700" w14:paraId="52BD8242" w14:textId="77777777" w:rsidTr="00275253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ACD7C3E" w14:textId="77777777" w:rsidR="00BA7BAA" w:rsidRPr="00C22A14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SKY24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14:paraId="38244E42" w14:textId="77777777" w:rsidR="00BA7BAA" w:rsidRPr="00214854" w:rsidRDefault="00BA7BAA" w:rsidP="0027525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MATalpha 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his3∆200 leu2∆0 lys2∆0 met15∆0 trp1∆63 ura3∆0</w:t>
            </w:r>
          </w:p>
          <w:p w14:paraId="63DB1E01" w14:textId="77777777" w:rsidR="00BA7BAA" w:rsidRPr="00214854" w:rsidRDefault="00BA7BAA" w:rsidP="00275253">
            <w:pPr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214854">
              <w:rPr>
                <w:rFonts w:asciiTheme="majorHAnsi" w:eastAsia="ＭＳ Ｐゴシック" w:hAnsiTheme="majorHAnsi" w:cstheme="majorHAnsi"/>
                <w:i/>
                <w:kern w:val="0"/>
                <w:sz w:val="18"/>
                <w:szCs w:val="18"/>
              </w:rPr>
              <w:t>HO::</w:t>
            </w:r>
            <w:r>
              <w:rPr>
                <w:rFonts w:asciiTheme="majorHAnsi" w:eastAsia="ＭＳ Ｐゴシック" w:hAnsiTheme="majorHAnsi" w:cstheme="majorHAnsi"/>
                <w:i/>
                <w:kern w:val="0"/>
                <w:sz w:val="18"/>
                <w:szCs w:val="18"/>
              </w:rPr>
              <w:t>TEF</w:t>
            </w:r>
            <w:r w:rsidRPr="00214854">
              <w:rPr>
                <w:rFonts w:asciiTheme="majorHAnsi" w:eastAsia="ＭＳ Ｐゴシック" w:hAnsiTheme="majorHAnsi" w:cstheme="majorHAnsi"/>
                <w:i/>
                <w:kern w:val="0"/>
                <w:sz w:val="18"/>
                <w:szCs w:val="18"/>
              </w:rPr>
              <w:t>p-Rluc-CGAx12-HIS3-CYCt</w:t>
            </w: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>-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kanM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1AF902" w14:textId="77777777" w:rsidR="00BA7BAA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F3125">
              <w:rPr>
                <w:rFonts w:asciiTheme="majorHAnsi" w:hAnsiTheme="majorHAnsi" w:cstheme="majorHAnsi"/>
                <w:sz w:val="18"/>
                <w:szCs w:val="18"/>
              </w:rPr>
              <w:t>Fig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4B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DCFAA19" w14:textId="77777777" w:rsidR="00BA7BAA" w:rsidRPr="00733EE5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33EE5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BA7BAA" w:rsidRPr="002E4700" w14:paraId="505ABA62" w14:textId="77777777" w:rsidTr="00275253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4B3AFD83" w14:textId="77777777" w:rsidR="00BA7BAA" w:rsidRPr="004F3125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F3125">
              <w:rPr>
                <w:rFonts w:asciiTheme="majorHAnsi" w:hAnsiTheme="majorHAnsi" w:cstheme="majorHAnsi"/>
                <w:sz w:val="18"/>
                <w:szCs w:val="18"/>
              </w:rPr>
              <w:t>SKY142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14:paraId="311C54C5" w14:textId="77777777" w:rsidR="00BA7BAA" w:rsidRPr="00214854" w:rsidRDefault="00BA7BAA" w:rsidP="0027525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MATalpha 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his3∆200 leu2∆0 lys2∆0 met15∆0 trp1∆63 ura3∆0 </w:t>
            </w:r>
          </w:p>
          <w:p w14:paraId="26ECDCAA" w14:textId="77777777" w:rsidR="00BA7BAA" w:rsidRPr="00214854" w:rsidRDefault="00BA7BAA" w:rsidP="00275253">
            <w:pPr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>HO::TEFp-Rluc-CGAx12-luc2-CYCt-hphMX pdr5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∆</w:t>
            </w: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>::kanM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DA2A17" w14:textId="77777777" w:rsidR="00BA7BAA" w:rsidRPr="004F3125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63050">
              <w:rPr>
                <w:rFonts w:asciiTheme="majorHAnsi" w:hAnsiTheme="majorHAnsi" w:cstheme="majorHAnsi"/>
                <w:sz w:val="18"/>
                <w:szCs w:val="18"/>
              </w:rPr>
              <w:t>Fig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78DA75F" w14:textId="77777777" w:rsidR="00BA7BAA" w:rsidRPr="00733EE5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33EE5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BA7BAA" w:rsidRPr="002E4700" w14:paraId="37013BAC" w14:textId="77777777" w:rsidTr="00275253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43AD1765" w14:textId="77777777" w:rsidR="00BA7BAA" w:rsidRPr="00A77884" w:rsidRDefault="00BA7BAA" w:rsidP="00275253">
            <w:pPr>
              <w:rPr>
                <w:rFonts w:asciiTheme="majorHAnsi" w:hAnsiTheme="majorHAnsi" w:cstheme="majorHAnsi"/>
                <w:sz w:val="18"/>
                <w:szCs w:val="18"/>
                <w:highlight w:val="darkYellow"/>
              </w:rPr>
            </w:pPr>
            <w:r w:rsidRPr="00C22A14">
              <w:rPr>
                <w:rFonts w:asciiTheme="majorHAnsi" w:hAnsiTheme="majorHAnsi" w:cstheme="majorHAnsi"/>
                <w:sz w:val="18"/>
                <w:szCs w:val="18"/>
              </w:rPr>
              <w:t>HRKW-4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14:paraId="626756B4" w14:textId="77777777" w:rsidR="00BA7BAA" w:rsidRPr="00214854" w:rsidRDefault="00BA7BAA" w:rsidP="00275253">
            <w:pPr>
              <w:jc w:val="left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MATalpha 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his3∆200 leu2∆0 lys2∆0 met15∆0 trp1∆63 ura3∆0 </w:t>
            </w:r>
          </w:p>
          <w:p w14:paraId="31762F80" w14:textId="77777777" w:rsidR="00BA7BAA" w:rsidRPr="00214854" w:rsidRDefault="00BA7BAA" w:rsidP="00275253">
            <w:pPr>
              <w:rPr>
                <w:rFonts w:asciiTheme="majorHAnsi" w:hAnsiTheme="majorHAnsi" w:cstheme="majorHAnsi"/>
                <w:i/>
                <w:sz w:val="18"/>
                <w:szCs w:val="18"/>
                <w:highlight w:val="darkYellow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>HO::TEFp-Rluc-CGAx12-luc2-CYCt-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kanMX hbs1∆::hphM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0921DC" w14:textId="77777777" w:rsidR="00BA7BAA" w:rsidRPr="00A77884" w:rsidRDefault="00BA7BAA" w:rsidP="00275253">
            <w:pPr>
              <w:rPr>
                <w:rFonts w:asciiTheme="majorHAnsi" w:hAnsiTheme="majorHAnsi" w:cstheme="majorHAnsi"/>
                <w:sz w:val="18"/>
                <w:szCs w:val="18"/>
                <w:highlight w:val="darkYellow"/>
              </w:rPr>
            </w:pPr>
            <w:r w:rsidRPr="00363050">
              <w:rPr>
                <w:rFonts w:asciiTheme="majorHAnsi" w:hAnsiTheme="majorHAnsi" w:cstheme="majorHAnsi"/>
                <w:sz w:val="18"/>
                <w:szCs w:val="18"/>
              </w:rPr>
              <w:t>Fig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6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F64BF06" w14:textId="77777777" w:rsidR="00BA7BAA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33EE5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BA7BAA" w:rsidRPr="002E4700" w14:paraId="52A7768D" w14:textId="77777777" w:rsidTr="00275253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455AFDF1" w14:textId="77777777" w:rsidR="00BA7BAA" w:rsidRPr="00A77884" w:rsidRDefault="00BA7BAA" w:rsidP="00275253">
            <w:pPr>
              <w:rPr>
                <w:rFonts w:asciiTheme="majorHAnsi" w:hAnsiTheme="majorHAnsi" w:cstheme="majorHAnsi"/>
                <w:sz w:val="18"/>
                <w:szCs w:val="18"/>
                <w:highlight w:val="darkYellow"/>
              </w:rPr>
            </w:pPr>
            <w:r w:rsidRPr="00C22A14">
              <w:rPr>
                <w:rFonts w:asciiTheme="majorHAnsi" w:hAnsiTheme="majorHAnsi" w:cstheme="majorHAnsi"/>
                <w:sz w:val="18"/>
                <w:szCs w:val="18"/>
              </w:rPr>
              <w:t>HRKW-8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14:paraId="4ECCD2D4" w14:textId="77777777" w:rsidR="00BA7BAA" w:rsidRPr="00214854" w:rsidRDefault="00BA7BAA" w:rsidP="00275253">
            <w:pPr>
              <w:jc w:val="left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MATalpha 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his3∆200 leu2∆0 lys2∆0 met15∆0 trp1∆63 ura3∆0 </w:t>
            </w:r>
          </w:p>
          <w:p w14:paraId="22C0E569" w14:textId="77777777" w:rsidR="00BA7BAA" w:rsidRPr="00214854" w:rsidRDefault="00BA7BAA" w:rsidP="00275253">
            <w:pPr>
              <w:rPr>
                <w:rFonts w:asciiTheme="majorHAnsi" w:hAnsiTheme="majorHAnsi" w:cstheme="majorHAnsi"/>
                <w:i/>
                <w:sz w:val="18"/>
                <w:szCs w:val="18"/>
                <w:highlight w:val="darkYellow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>HO::TEFp-Rluc-CGAx12-luc2-CYCt-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kanMX ski3∆::hphM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2DB12E" w14:textId="77777777" w:rsidR="00BA7BAA" w:rsidRPr="00A77884" w:rsidRDefault="00BA7BAA" w:rsidP="00275253">
            <w:pPr>
              <w:rPr>
                <w:rFonts w:asciiTheme="majorHAnsi" w:hAnsiTheme="majorHAnsi" w:cstheme="majorHAnsi"/>
                <w:sz w:val="18"/>
                <w:szCs w:val="18"/>
                <w:highlight w:val="darkYellow"/>
              </w:rPr>
            </w:pPr>
            <w:r w:rsidRPr="00363050">
              <w:rPr>
                <w:rFonts w:asciiTheme="majorHAnsi" w:hAnsiTheme="majorHAnsi" w:cstheme="majorHAnsi"/>
                <w:sz w:val="18"/>
                <w:szCs w:val="18"/>
              </w:rPr>
              <w:t>Fig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6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CF308DA" w14:textId="77777777" w:rsidR="00BA7BAA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33EE5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BA7BAA" w:rsidRPr="002E4700" w14:paraId="27BC51BE" w14:textId="77777777" w:rsidTr="00275253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D7BD383" w14:textId="77777777" w:rsidR="00BA7BAA" w:rsidRPr="00C22A14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22A14">
              <w:rPr>
                <w:rFonts w:asciiTheme="majorHAnsi" w:hAnsiTheme="majorHAnsi" w:cstheme="majorHAnsi"/>
                <w:sz w:val="18"/>
                <w:szCs w:val="18"/>
              </w:rPr>
              <w:t>HRKW-10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14:paraId="126E560F" w14:textId="77777777" w:rsidR="00BA7BAA" w:rsidRPr="00214854" w:rsidRDefault="00BA7BAA" w:rsidP="00275253">
            <w:pPr>
              <w:jc w:val="left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MATalpha 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his3∆200 leu2∆0 lys2∆0 met15∆0 trp1∆63 ura3∆0 </w:t>
            </w:r>
          </w:p>
          <w:p w14:paraId="2DE82E87" w14:textId="77777777" w:rsidR="00BA7BAA" w:rsidRPr="00214854" w:rsidRDefault="00BA7BAA" w:rsidP="00275253">
            <w:pPr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>HO::TEFp-Rluc-CGAx12-luc2-CYCt-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kanMX dom34∆::hphM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4DC9E9" w14:textId="77777777" w:rsidR="00BA7BAA" w:rsidRPr="002E4700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63050">
              <w:rPr>
                <w:rFonts w:asciiTheme="majorHAnsi" w:hAnsiTheme="majorHAnsi" w:cstheme="majorHAnsi"/>
                <w:sz w:val="18"/>
                <w:szCs w:val="18"/>
              </w:rPr>
              <w:t>Fig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6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647B375" w14:textId="77777777" w:rsidR="00BA7BAA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33EE5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BA7BAA" w:rsidRPr="002E4700" w14:paraId="11990198" w14:textId="77777777" w:rsidTr="00275253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E98AF60" w14:textId="77777777" w:rsidR="00BA7BAA" w:rsidRPr="00C22A14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22A14">
              <w:rPr>
                <w:rFonts w:asciiTheme="majorHAnsi" w:hAnsiTheme="majorHAnsi" w:cstheme="majorHAnsi"/>
                <w:sz w:val="18"/>
                <w:szCs w:val="18"/>
              </w:rPr>
              <w:t>SKY115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14:paraId="428CEF69" w14:textId="77777777" w:rsidR="00BA7BAA" w:rsidRPr="00214854" w:rsidRDefault="00BA7BAA" w:rsidP="00275253">
            <w:pPr>
              <w:jc w:val="left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MATalpha 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his3∆200 leu2∆0 lys2∆0 met15∆0 trp1∆63 ura3∆0 </w:t>
            </w:r>
          </w:p>
          <w:p w14:paraId="33C95A99" w14:textId="77777777" w:rsidR="00BA7BAA" w:rsidRPr="00214854" w:rsidRDefault="00BA7BAA" w:rsidP="00275253">
            <w:pPr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>HO::TEFp-Rluc-CGAx12-luc2-CYCt-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kanMX </w:t>
            </w: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>asc1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∆</w:t>
            </w: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>::LEU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A5760C" w14:textId="77777777" w:rsidR="00BA7BAA" w:rsidRPr="002E4700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63050">
              <w:rPr>
                <w:rFonts w:asciiTheme="majorHAnsi" w:hAnsiTheme="majorHAnsi" w:cstheme="majorHAnsi"/>
                <w:sz w:val="18"/>
                <w:szCs w:val="18"/>
              </w:rPr>
              <w:t>Fig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6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CAE9BBA" w14:textId="77777777" w:rsidR="00BA7BAA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33EE5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BA7BAA" w:rsidRPr="002E4700" w14:paraId="04C6DC73" w14:textId="77777777" w:rsidTr="00275253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35DEE196" w14:textId="77777777" w:rsidR="00BA7BAA" w:rsidRPr="00C22A14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SKY125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14:paraId="42810844" w14:textId="77777777" w:rsidR="00BA7BAA" w:rsidRPr="00214854" w:rsidRDefault="00BA7BAA" w:rsidP="0027525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MATalpha 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his3∆200 leu2∆0 lys2∆0 met15∆0 trp1∆63 ura3∆0 </w:t>
            </w:r>
          </w:p>
          <w:p w14:paraId="6B26EB32" w14:textId="77777777" w:rsidR="00BA7BAA" w:rsidRPr="00214854" w:rsidRDefault="00BA7BAA" w:rsidP="00275253">
            <w:pPr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>HO::TEFp-Rluc-CGAx12-luc2-CYCt-hphMX not4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∆</w:t>
            </w: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>::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kanM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19DCD7" w14:textId="77777777" w:rsidR="00BA7BAA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63050">
              <w:rPr>
                <w:rFonts w:asciiTheme="majorHAnsi" w:hAnsiTheme="majorHAnsi" w:cstheme="majorHAnsi"/>
                <w:sz w:val="18"/>
                <w:szCs w:val="18"/>
              </w:rPr>
              <w:t>Fig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6A, S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E3A11BA" w14:textId="77777777" w:rsidR="00BA7BAA" w:rsidRPr="00733EE5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33EE5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BA7BAA" w:rsidRPr="002E4700" w14:paraId="2D3FC3C6" w14:textId="77777777" w:rsidTr="00275253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C03CD04" w14:textId="77777777" w:rsidR="00BA7BAA" w:rsidRPr="00C22A14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22A14">
              <w:rPr>
                <w:rFonts w:asciiTheme="majorHAnsi" w:hAnsiTheme="majorHAnsi" w:cstheme="majorHAnsi"/>
                <w:sz w:val="18"/>
                <w:szCs w:val="18"/>
              </w:rPr>
              <w:t>SKY127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14:paraId="18DCF6DC" w14:textId="77777777" w:rsidR="00BA7BAA" w:rsidRPr="00214854" w:rsidRDefault="00BA7BAA" w:rsidP="00275253">
            <w:pPr>
              <w:jc w:val="left"/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color w:val="000000" w:themeColor="text1"/>
                <w:sz w:val="18"/>
                <w:szCs w:val="18"/>
              </w:rPr>
              <w:t xml:space="preserve">MATalpha </w:t>
            </w:r>
            <w:r w:rsidRPr="00214854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 xml:space="preserve">his3∆200 leu2∆0 lys2∆0 met15∆0 trp1∆63 ura3∆0 </w:t>
            </w:r>
          </w:p>
          <w:p w14:paraId="6FF718AE" w14:textId="77777777" w:rsidR="00BA7BAA" w:rsidRPr="00214854" w:rsidRDefault="00BA7BAA" w:rsidP="00275253">
            <w:pPr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>HO::TEFp-Rluc-CGAx12-luc2-CYCt-hphMX</w:t>
            </w:r>
            <w:r w:rsidRPr="00214854">
              <w:rPr>
                <w:rFonts w:asciiTheme="majorHAnsi" w:hAnsiTheme="majorHAnsi" w:cstheme="majorHAnsi"/>
                <w:i/>
                <w:color w:val="000000" w:themeColor="text1"/>
                <w:sz w:val="18"/>
                <w:szCs w:val="18"/>
              </w:rPr>
              <w:t xml:space="preserve"> rqc1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∆</w:t>
            </w:r>
            <w:r w:rsidRPr="00214854">
              <w:rPr>
                <w:rFonts w:asciiTheme="majorHAnsi" w:hAnsiTheme="majorHAnsi" w:cstheme="majorHAnsi"/>
                <w:i/>
                <w:color w:val="000000" w:themeColor="text1"/>
                <w:sz w:val="18"/>
                <w:szCs w:val="18"/>
              </w:rPr>
              <w:t>::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kanM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7AC557" w14:textId="77777777" w:rsidR="00BA7BAA" w:rsidRPr="002E4700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63050">
              <w:rPr>
                <w:rFonts w:asciiTheme="majorHAnsi" w:hAnsiTheme="majorHAnsi" w:cstheme="majorHAnsi"/>
                <w:sz w:val="18"/>
                <w:szCs w:val="18"/>
              </w:rPr>
              <w:t>Fig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6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1F19DCF" w14:textId="77777777" w:rsidR="00BA7BAA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33EE5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BA7BAA" w:rsidRPr="002E4700" w14:paraId="06E2C92F" w14:textId="77777777" w:rsidTr="00275253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024657E8" w14:textId="77777777" w:rsidR="00BA7BAA" w:rsidRPr="00C22A14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22A14">
              <w:rPr>
                <w:rFonts w:asciiTheme="majorHAnsi" w:hAnsiTheme="majorHAnsi" w:cstheme="majorHAnsi"/>
                <w:sz w:val="18"/>
                <w:szCs w:val="18"/>
              </w:rPr>
              <w:t>SKY62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14:paraId="5FA702A5" w14:textId="77777777" w:rsidR="00BA7BAA" w:rsidRPr="00214854" w:rsidRDefault="00BA7BAA" w:rsidP="00275253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color w:val="000000" w:themeColor="text1"/>
                <w:sz w:val="18"/>
                <w:szCs w:val="18"/>
              </w:rPr>
              <w:t xml:space="preserve">MATalpha </w:t>
            </w:r>
            <w:r w:rsidRPr="00214854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his3∆200 leu2∆0 lys2∆0 met15∆0 trp1∆63 ura3∆0</w:t>
            </w:r>
          </w:p>
          <w:p w14:paraId="251D69F5" w14:textId="77777777" w:rsidR="00BA7BAA" w:rsidRPr="00214854" w:rsidRDefault="00BA7BAA" w:rsidP="00275253">
            <w:pPr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hel2∆::kanMX ski3∆::hphM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76A9B4" w14:textId="77777777" w:rsidR="00BA7BAA" w:rsidRPr="002E4700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63050">
              <w:rPr>
                <w:rFonts w:asciiTheme="majorHAnsi" w:hAnsiTheme="majorHAnsi" w:cstheme="majorHAnsi"/>
                <w:sz w:val="18"/>
                <w:szCs w:val="18"/>
              </w:rPr>
              <w:t>Fig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6B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7594618" w14:textId="77777777" w:rsidR="00BA7BAA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33EE5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BA7BAA" w:rsidRPr="002E4700" w14:paraId="4B72D5E4" w14:textId="77777777" w:rsidTr="00275253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454CC7F9" w14:textId="77777777" w:rsidR="00BA7BAA" w:rsidRPr="00C22A14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22A14">
              <w:rPr>
                <w:rFonts w:asciiTheme="majorHAnsi" w:hAnsiTheme="majorHAnsi" w:cstheme="majorHAnsi"/>
                <w:sz w:val="18"/>
                <w:szCs w:val="18"/>
              </w:rPr>
              <w:t>SKY76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14:paraId="2DA06244" w14:textId="77777777" w:rsidR="00BA7BAA" w:rsidRPr="00214854" w:rsidRDefault="00BA7BAA" w:rsidP="00275253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color w:val="000000" w:themeColor="text1"/>
                <w:sz w:val="18"/>
                <w:szCs w:val="18"/>
              </w:rPr>
              <w:t xml:space="preserve">MATalpha </w:t>
            </w:r>
            <w:r w:rsidRPr="00214854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his3∆200 leu2∆0 lys2∆0 met15∆0 trp1∆63 ura3∆0</w:t>
            </w:r>
          </w:p>
          <w:p w14:paraId="7CE69720" w14:textId="77777777" w:rsidR="00BA7BAA" w:rsidRPr="00214854" w:rsidRDefault="00BA7BAA" w:rsidP="00275253">
            <w:pPr>
              <w:rPr>
                <w:rFonts w:asciiTheme="majorHAnsi" w:hAnsiTheme="majorHAnsi" w:cstheme="majorHAnsi"/>
                <w:i/>
                <w:color w:val="000000" w:themeColor="text1"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hel2∆::kanMX hbs1∆::hphM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40B151" w14:textId="77777777" w:rsidR="00BA7BAA" w:rsidRPr="002E4700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63050">
              <w:rPr>
                <w:rFonts w:asciiTheme="majorHAnsi" w:hAnsiTheme="majorHAnsi" w:cstheme="majorHAnsi"/>
                <w:sz w:val="18"/>
                <w:szCs w:val="18"/>
              </w:rPr>
              <w:t>Fig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6B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DDF52A9" w14:textId="77777777" w:rsidR="00BA7BAA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33EE5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BA7BAA" w:rsidRPr="002E4700" w14:paraId="420DA81D" w14:textId="77777777" w:rsidTr="00275253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0F846406" w14:textId="77777777" w:rsidR="00BA7BAA" w:rsidRPr="00C22A14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22A14">
              <w:rPr>
                <w:rFonts w:asciiTheme="majorHAnsi" w:hAnsiTheme="majorHAnsi" w:cstheme="majorHAnsi"/>
                <w:sz w:val="18"/>
                <w:szCs w:val="18"/>
              </w:rPr>
              <w:t>SKY77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14:paraId="64FDE5A3" w14:textId="77777777" w:rsidR="00BA7BAA" w:rsidRPr="00214854" w:rsidRDefault="00BA7BAA" w:rsidP="0027525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MATalpha 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his3∆200 leu2∆0 lys2∆0 met15∆0 trp1∆63 ura3∆0</w:t>
            </w:r>
          </w:p>
          <w:p w14:paraId="7B5F858A" w14:textId="77777777" w:rsidR="00BA7BAA" w:rsidRPr="00214854" w:rsidRDefault="00BA7BAA" w:rsidP="00275253">
            <w:pPr>
              <w:rPr>
                <w:rFonts w:asciiTheme="majorHAnsi" w:hAnsiTheme="majorHAnsi" w:cstheme="majorHAnsi"/>
                <w:i/>
                <w:color w:val="000000" w:themeColor="text1"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hel2∆::kanMX dom34∆::hphM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92EB7B" w14:textId="77777777" w:rsidR="00BA7BAA" w:rsidRPr="002E4700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63050">
              <w:rPr>
                <w:rFonts w:asciiTheme="majorHAnsi" w:hAnsiTheme="majorHAnsi" w:cstheme="majorHAnsi"/>
                <w:sz w:val="18"/>
                <w:szCs w:val="18"/>
              </w:rPr>
              <w:t>Fig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6B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1609A57" w14:textId="77777777" w:rsidR="00BA7BAA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33EE5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BA7BAA" w:rsidRPr="002E4700" w14:paraId="38C962EF" w14:textId="77777777" w:rsidTr="00275253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20F73655" w14:textId="77777777" w:rsidR="00BA7BAA" w:rsidRPr="00C22A14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22A14">
              <w:rPr>
                <w:rFonts w:asciiTheme="majorHAnsi" w:hAnsiTheme="majorHAnsi" w:cstheme="majorHAnsi"/>
                <w:sz w:val="18"/>
                <w:szCs w:val="18"/>
              </w:rPr>
              <w:t>SKY79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14:paraId="46EC0D88" w14:textId="77777777" w:rsidR="00BA7BAA" w:rsidRPr="00214854" w:rsidRDefault="00BA7BAA" w:rsidP="0027525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MATalpha 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his3∆200 leu2∆0 lys2∆0 met15∆0 trp1∆63 ura3∆0</w:t>
            </w:r>
          </w:p>
          <w:p w14:paraId="68CFEC27" w14:textId="77777777" w:rsidR="00BA7BAA" w:rsidRPr="00214854" w:rsidRDefault="00BA7BAA" w:rsidP="00275253">
            <w:pPr>
              <w:rPr>
                <w:rFonts w:asciiTheme="majorHAnsi" w:hAnsiTheme="majorHAnsi" w:cstheme="majorHAnsi"/>
                <w:i/>
                <w:color w:val="000000" w:themeColor="text1"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hel2∆::kanMX ltn1∆::LEU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A37487" w14:textId="77777777" w:rsidR="00BA7BAA" w:rsidRPr="002E4700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63050">
              <w:rPr>
                <w:rFonts w:asciiTheme="majorHAnsi" w:hAnsiTheme="majorHAnsi" w:cstheme="majorHAnsi"/>
                <w:sz w:val="18"/>
                <w:szCs w:val="18"/>
              </w:rPr>
              <w:t>Fig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6B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8BA2926" w14:textId="77777777" w:rsidR="00BA7BAA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33EE5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BA7BAA" w:rsidRPr="002E4700" w14:paraId="68E8BC17" w14:textId="77777777" w:rsidTr="00275253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20E53348" w14:textId="77777777" w:rsidR="00BA7BAA" w:rsidRPr="00C22A14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22A14">
              <w:rPr>
                <w:rFonts w:asciiTheme="majorHAnsi" w:eastAsia="ＭＳ 明朝" w:hAnsiTheme="majorHAnsi" w:cstheme="majorHAnsi"/>
                <w:kern w:val="0"/>
                <w:sz w:val="18"/>
                <w:szCs w:val="18"/>
              </w:rPr>
              <w:t>SKY90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14:paraId="13ED1D70" w14:textId="77777777" w:rsidR="00BA7BAA" w:rsidRPr="00214854" w:rsidRDefault="00BA7BAA" w:rsidP="00275253">
            <w:pPr>
              <w:widowControl/>
              <w:autoSpaceDE w:val="0"/>
              <w:autoSpaceDN w:val="0"/>
              <w:adjustRightInd w:val="0"/>
              <w:ind w:right="136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MATalpha 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his3∆200 leu2∆0 lys2∆0 met15∆0 trp1∆63 ura3∆0 </w:t>
            </w:r>
          </w:p>
          <w:p w14:paraId="0A8F01B8" w14:textId="77777777" w:rsidR="00BA7BAA" w:rsidRPr="00214854" w:rsidRDefault="00BA7BAA" w:rsidP="00275253">
            <w:pPr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hel2∆::hphMX rqc1∆::kanM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41B3E1" w14:textId="77777777" w:rsidR="00BA7BAA" w:rsidRPr="002E4700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63050">
              <w:rPr>
                <w:rFonts w:asciiTheme="majorHAnsi" w:hAnsiTheme="majorHAnsi" w:cstheme="majorHAnsi"/>
                <w:sz w:val="18"/>
                <w:szCs w:val="18"/>
              </w:rPr>
              <w:t>Fig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6B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29E95E2" w14:textId="77777777" w:rsidR="00BA7BAA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33EE5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BA7BAA" w:rsidRPr="002E4700" w14:paraId="41D9CC0E" w14:textId="77777777" w:rsidTr="00275253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4384B903" w14:textId="77777777" w:rsidR="00BA7BAA" w:rsidRPr="00C22A14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22A14">
              <w:rPr>
                <w:rFonts w:asciiTheme="majorHAnsi" w:eastAsia="ＭＳ 明朝" w:hAnsiTheme="majorHAnsi" w:cstheme="majorHAnsi"/>
                <w:kern w:val="0"/>
                <w:sz w:val="18"/>
                <w:szCs w:val="18"/>
              </w:rPr>
              <w:t>SKY91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14:paraId="55BA8F31" w14:textId="77777777" w:rsidR="00BA7BAA" w:rsidRPr="00214854" w:rsidRDefault="00BA7BAA" w:rsidP="00275253">
            <w:pPr>
              <w:widowControl/>
              <w:autoSpaceDE w:val="0"/>
              <w:autoSpaceDN w:val="0"/>
              <w:adjustRightInd w:val="0"/>
              <w:ind w:right="136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MATalpha 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his3∆200 leu2∆0 lys2∆0 met15∆0 trp1∆63 ura3∆0</w:t>
            </w:r>
          </w:p>
          <w:p w14:paraId="7114223D" w14:textId="77777777" w:rsidR="00BA7BAA" w:rsidRPr="00214854" w:rsidRDefault="00BA7BAA" w:rsidP="00275253">
            <w:pPr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hel2∆::hphMX </w:t>
            </w: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>asc1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∆</w:t>
            </w: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>::kanM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727D64" w14:textId="77777777" w:rsidR="00BA7BAA" w:rsidRPr="002E4700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63050">
              <w:rPr>
                <w:rFonts w:asciiTheme="majorHAnsi" w:hAnsiTheme="majorHAnsi" w:cstheme="majorHAnsi"/>
                <w:sz w:val="18"/>
                <w:szCs w:val="18"/>
              </w:rPr>
              <w:t>Fig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6B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F41294A" w14:textId="77777777" w:rsidR="00BA7BAA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33EE5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BA7BAA" w:rsidRPr="002E4700" w14:paraId="076D2322" w14:textId="77777777" w:rsidTr="00275253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B761C90" w14:textId="77777777" w:rsidR="00BA7BAA" w:rsidRPr="00C22A14" w:rsidRDefault="00BA7BAA" w:rsidP="00275253">
            <w:pPr>
              <w:rPr>
                <w:rFonts w:asciiTheme="majorHAnsi" w:eastAsia="ＭＳ 明朝" w:hAnsiTheme="majorHAnsi" w:cstheme="majorHAnsi"/>
                <w:kern w:val="0"/>
                <w:sz w:val="18"/>
                <w:szCs w:val="18"/>
              </w:rPr>
            </w:pPr>
            <w:r>
              <w:rPr>
                <w:rFonts w:asciiTheme="majorHAnsi" w:eastAsia="ＭＳ 明朝" w:hAnsiTheme="majorHAnsi" w:cstheme="majorHAnsi"/>
                <w:kern w:val="0"/>
                <w:sz w:val="18"/>
                <w:szCs w:val="18"/>
              </w:rPr>
              <w:t>SKY151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14:paraId="5D32943B" w14:textId="77777777" w:rsidR="00BA7BAA" w:rsidRPr="00214854" w:rsidRDefault="00BA7BAA" w:rsidP="00275253">
            <w:pPr>
              <w:widowControl/>
              <w:autoSpaceDE w:val="0"/>
              <w:autoSpaceDN w:val="0"/>
              <w:adjustRightInd w:val="0"/>
              <w:ind w:right="136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MATalpha 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his3∆200 leu2∆0 lys2∆0 met15∆0 trp1∆63 ura3∆0</w:t>
            </w:r>
          </w:p>
          <w:p w14:paraId="786D860E" w14:textId="77777777" w:rsidR="00BA7BAA" w:rsidRPr="00214854" w:rsidRDefault="00BA7BAA" w:rsidP="00275253">
            <w:pPr>
              <w:widowControl/>
              <w:autoSpaceDE w:val="0"/>
              <w:autoSpaceDN w:val="0"/>
              <w:adjustRightInd w:val="0"/>
              <w:ind w:right="136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hel2∆::hphMX </w:t>
            </w: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>not4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∆</w:t>
            </w: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>::kanM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BCB323" w14:textId="77777777" w:rsidR="00BA7BAA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63050">
              <w:rPr>
                <w:rFonts w:asciiTheme="majorHAnsi" w:hAnsiTheme="majorHAnsi" w:cstheme="majorHAnsi"/>
                <w:sz w:val="18"/>
                <w:szCs w:val="18"/>
              </w:rPr>
              <w:t>Fig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6B, S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E30F67F" w14:textId="77777777" w:rsidR="00BA7BAA" w:rsidRPr="00733EE5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33EE5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BA7BAA" w:rsidRPr="002E4700" w14:paraId="235D7A7A" w14:textId="77777777" w:rsidTr="00275253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00E97D49" w14:textId="77777777" w:rsidR="00BA7BAA" w:rsidRPr="00C22A14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22A14">
              <w:rPr>
                <w:rFonts w:asciiTheme="majorHAnsi" w:hAnsiTheme="majorHAnsi" w:cstheme="majorHAnsi"/>
                <w:sz w:val="18"/>
                <w:szCs w:val="18"/>
              </w:rPr>
              <w:t>S17-A08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14:paraId="18781A43" w14:textId="77777777" w:rsidR="00BA7BAA" w:rsidRPr="00214854" w:rsidRDefault="00BA7BAA" w:rsidP="0027525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MATalpha 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his3∆200 leu2∆0 lys2∆0 met15∆0 trp1∆63 ura3∆0</w:t>
            </w:r>
          </w:p>
          <w:p w14:paraId="52942D6B" w14:textId="77777777" w:rsidR="00BA7BAA" w:rsidRPr="00214854" w:rsidRDefault="00BA7BAA" w:rsidP="00275253">
            <w:pPr>
              <w:widowControl/>
              <w:autoSpaceDE w:val="0"/>
              <w:autoSpaceDN w:val="0"/>
              <w:adjustRightInd w:val="0"/>
              <w:ind w:right="136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14854">
              <w:rPr>
                <w:rFonts w:asciiTheme="majorHAnsi" w:eastAsia="ＭＳ Ｐゴシック" w:hAnsiTheme="majorHAnsi" w:cstheme="majorHAnsi"/>
                <w:i/>
                <w:kern w:val="0"/>
                <w:sz w:val="18"/>
                <w:szCs w:val="18"/>
              </w:rPr>
              <w:t>HO::</w:t>
            </w:r>
            <w:r w:rsidRPr="00214854">
              <w:rPr>
                <w:rFonts w:asciiTheme="majorHAnsi" w:hAnsiTheme="majorHAnsi" w:cstheme="majorHAnsi"/>
                <w:i/>
                <w:kern w:val="0"/>
                <w:sz w:val="18"/>
                <w:szCs w:val="18"/>
              </w:rPr>
              <w:t xml:space="preserve"> TEFp-HIS3ns-HIS3t-kanM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9F463D" w14:textId="77777777" w:rsidR="00BA7BAA" w:rsidRPr="002E4700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63050">
              <w:rPr>
                <w:rFonts w:asciiTheme="majorHAnsi" w:hAnsiTheme="majorHAnsi" w:cstheme="majorHAnsi"/>
                <w:sz w:val="18"/>
                <w:szCs w:val="18"/>
              </w:rPr>
              <w:t>Fig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7ABC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E566496" w14:textId="77777777" w:rsidR="00BA7BAA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33EE5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BA7BAA" w:rsidRPr="002E4700" w14:paraId="7D97E970" w14:textId="77777777" w:rsidTr="00275253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43065B3" w14:textId="77777777" w:rsidR="00BA7BAA" w:rsidRPr="00C22A14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22A14">
              <w:rPr>
                <w:rFonts w:asciiTheme="majorHAnsi" w:hAnsiTheme="majorHAnsi" w:cstheme="majorHAnsi"/>
                <w:sz w:val="18"/>
                <w:szCs w:val="18"/>
              </w:rPr>
              <w:t>S17-A09</w:t>
            </w:r>
          </w:p>
          <w:p w14:paraId="5FBA5386" w14:textId="77777777" w:rsidR="00BA7BAA" w:rsidRPr="00C22A14" w:rsidRDefault="00BA7BAA" w:rsidP="00275253">
            <w:pPr>
              <w:rPr>
                <w:rFonts w:asciiTheme="majorHAnsi" w:eastAsia="ＭＳ 明朝" w:hAnsiTheme="majorHAnsi" w:cstheme="majorHAnsi"/>
                <w:kern w:val="0"/>
                <w:sz w:val="18"/>
                <w:szCs w:val="18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14:paraId="0A23312C" w14:textId="77777777" w:rsidR="00BA7BAA" w:rsidRPr="00214854" w:rsidRDefault="00BA7BAA" w:rsidP="0027525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MATalpha 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his3∆200 leu2∆0 lys2∆0 met15∆0 trp1∆63 ura3∆0 </w:t>
            </w:r>
          </w:p>
          <w:p w14:paraId="03221145" w14:textId="77777777" w:rsidR="00BA7BAA" w:rsidRPr="00214854" w:rsidRDefault="00BA7BAA" w:rsidP="00275253">
            <w:pPr>
              <w:widowControl/>
              <w:autoSpaceDE w:val="0"/>
              <w:autoSpaceDN w:val="0"/>
              <w:adjustRightInd w:val="0"/>
              <w:ind w:right="136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214854">
              <w:rPr>
                <w:rFonts w:asciiTheme="majorHAnsi" w:eastAsia="ＭＳ Ｐゴシック" w:hAnsiTheme="majorHAnsi" w:cstheme="majorHAnsi"/>
                <w:i/>
                <w:kern w:val="0"/>
                <w:sz w:val="18"/>
                <w:szCs w:val="18"/>
              </w:rPr>
              <w:t>HO::</w:t>
            </w:r>
            <w:r w:rsidRPr="00214854">
              <w:rPr>
                <w:rFonts w:asciiTheme="majorHAnsi" w:hAnsiTheme="majorHAnsi" w:cstheme="majorHAnsi"/>
                <w:i/>
                <w:kern w:val="0"/>
                <w:sz w:val="18"/>
                <w:szCs w:val="18"/>
              </w:rPr>
              <w:t xml:space="preserve"> TEFp-HIS3ns-HIS3t-kanMX 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ski3∆::hphM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FD44F4" w14:textId="77777777" w:rsidR="00BA7BAA" w:rsidRPr="002E4700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63050">
              <w:rPr>
                <w:rFonts w:asciiTheme="majorHAnsi" w:hAnsiTheme="majorHAnsi" w:cstheme="majorHAnsi"/>
                <w:sz w:val="18"/>
                <w:szCs w:val="18"/>
              </w:rPr>
              <w:t>Fig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7ABC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B4B2A06" w14:textId="77777777" w:rsidR="00BA7BAA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33EE5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BA7BAA" w:rsidRPr="002E4700" w14:paraId="31209ABE" w14:textId="77777777" w:rsidTr="00275253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47E375E8" w14:textId="77777777" w:rsidR="00BA7BAA" w:rsidRPr="00C22A14" w:rsidRDefault="00BA7BAA" w:rsidP="00275253">
            <w:pPr>
              <w:rPr>
                <w:rFonts w:asciiTheme="majorHAnsi" w:eastAsia="ＭＳ 明朝" w:hAnsiTheme="majorHAnsi" w:cstheme="majorHAnsi"/>
                <w:kern w:val="0"/>
                <w:sz w:val="18"/>
                <w:szCs w:val="18"/>
              </w:rPr>
            </w:pPr>
            <w:r w:rsidRPr="00C22A14">
              <w:rPr>
                <w:rFonts w:asciiTheme="majorHAnsi" w:hAnsiTheme="majorHAnsi" w:cstheme="majorHAnsi"/>
                <w:sz w:val="18"/>
                <w:szCs w:val="18"/>
              </w:rPr>
              <w:t>SKY123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14:paraId="7C2F27CF" w14:textId="77777777" w:rsidR="00BA7BAA" w:rsidRPr="00214854" w:rsidRDefault="00BA7BAA" w:rsidP="0027525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MATalpha 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his3∆200 leu2∆0 lys2∆0 met15∆0 trp1∆63 ura3∆0</w:t>
            </w:r>
          </w:p>
          <w:p w14:paraId="38172AEF" w14:textId="77777777" w:rsidR="00BA7BAA" w:rsidRPr="00214854" w:rsidRDefault="00BA7BAA" w:rsidP="00275253">
            <w:pPr>
              <w:widowControl/>
              <w:autoSpaceDE w:val="0"/>
              <w:autoSpaceDN w:val="0"/>
              <w:adjustRightInd w:val="0"/>
              <w:ind w:right="136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214854">
              <w:rPr>
                <w:rFonts w:asciiTheme="majorHAnsi" w:eastAsia="ＭＳ Ｐゴシック" w:hAnsiTheme="majorHAnsi" w:cstheme="majorHAnsi"/>
                <w:i/>
                <w:kern w:val="0"/>
                <w:sz w:val="18"/>
                <w:szCs w:val="18"/>
              </w:rPr>
              <w:t>HO::</w:t>
            </w:r>
            <w:r w:rsidRPr="00214854">
              <w:rPr>
                <w:rFonts w:asciiTheme="majorHAnsi" w:hAnsiTheme="majorHAnsi" w:cstheme="majorHAnsi"/>
                <w:i/>
                <w:kern w:val="0"/>
                <w:sz w:val="18"/>
                <w:szCs w:val="18"/>
              </w:rPr>
              <w:t xml:space="preserve"> TEFp-HIS3ns-HIS3t-kanMX </w:t>
            </w: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>hel2::hphM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D6DAAE" w14:textId="77777777" w:rsidR="00BA7BAA" w:rsidRPr="002E4700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63050">
              <w:rPr>
                <w:rFonts w:asciiTheme="majorHAnsi" w:hAnsiTheme="majorHAnsi" w:cstheme="majorHAnsi"/>
                <w:sz w:val="18"/>
                <w:szCs w:val="18"/>
              </w:rPr>
              <w:t>Fig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7ABC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C902678" w14:textId="77777777" w:rsidR="00BA7BAA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33EE5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BA7BAA" w:rsidRPr="002E4700" w14:paraId="14111C2C" w14:textId="77777777" w:rsidTr="00275253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4ADD39FF" w14:textId="77777777" w:rsidR="00BA7BAA" w:rsidRPr="00C22A14" w:rsidRDefault="00BA7BAA" w:rsidP="00275253">
            <w:pPr>
              <w:rPr>
                <w:rFonts w:asciiTheme="majorHAnsi" w:eastAsia="ＭＳ 明朝" w:hAnsiTheme="majorHAnsi" w:cstheme="majorHAnsi"/>
                <w:kern w:val="0"/>
                <w:sz w:val="18"/>
                <w:szCs w:val="18"/>
              </w:rPr>
            </w:pPr>
            <w:r>
              <w:rPr>
                <w:rFonts w:asciiTheme="majorHAnsi" w:eastAsia="ＭＳ 明朝" w:hAnsiTheme="majorHAnsi" w:cstheme="majorHAnsi"/>
                <w:kern w:val="0"/>
                <w:sz w:val="18"/>
                <w:szCs w:val="18"/>
              </w:rPr>
              <w:t>SKY137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14:paraId="2406D6B6" w14:textId="77777777" w:rsidR="00BA7BAA" w:rsidRPr="00214854" w:rsidRDefault="00BA7BAA" w:rsidP="0027525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MATalpha 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his3∆200 leu2∆0 lys2∆0 met15∆0 trp1∆63 ura3∆0 </w:t>
            </w:r>
          </w:p>
          <w:p w14:paraId="3567CD40" w14:textId="77777777" w:rsidR="00BA7BAA" w:rsidRPr="00214854" w:rsidRDefault="00BA7BAA" w:rsidP="00275253">
            <w:pPr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214854">
              <w:rPr>
                <w:rFonts w:asciiTheme="majorHAnsi" w:eastAsia="ＭＳ Ｐゴシック" w:hAnsiTheme="majorHAnsi" w:cstheme="majorHAnsi"/>
                <w:i/>
                <w:kern w:val="0"/>
                <w:sz w:val="18"/>
                <w:szCs w:val="18"/>
              </w:rPr>
              <w:t>HO::</w:t>
            </w:r>
            <w:r w:rsidRPr="00214854">
              <w:rPr>
                <w:rFonts w:asciiTheme="majorHAnsi" w:hAnsiTheme="majorHAnsi" w:cstheme="majorHAnsi"/>
                <w:i/>
                <w:kern w:val="0"/>
                <w:sz w:val="18"/>
                <w:szCs w:val="18"/>
              </w:rPr>
              <w:t xml:space="preserve"> TEFp-HIS3ns-HIS3t-kanMX 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ltn1∆::LEU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39CE83" w14:textId="77777777" w:rsidR="00BA7BAA" w:rsidRPr="002E4700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63050">
              <w:rPr>
                <w:rFonts w:asciiTheme="majorHAnsi" w:hAnsiTheme="majorHAnsi" w:cstheme="majorHAnsi"/>
                <w:sz w:val="18"/>
                <w:szCs w:val="18"/>
              </w:rPr>
              <w:t>Fig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7ABC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6B4759F" w14:textId="77777777" w:rsidR="00BA7BAA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33EE5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BA7BAA" w:rsidRPr="002E4700" w14:paraId="42BB5F7E" w14:textId="77777777" w:rsidTr="00275253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F727B6E" w14:textId="77777777" w:rsidR="00BA7BAA" w:rsidRPr="00C22A14" w:rsidRDefault="00BA7BAA" w:rsidP="00275253">
            <w:pPr>
              <w:rPr>
                <w:rFonts w:asciiTheme="majorHAnsi" w:eastAsia="ＭＳ 明朝" w:hAnsiTheme="majorHAnsi" w:cstheme="majorHAnsi"/>
                <w:kern w:val="0"/>
                <w:sz w:val="18"/>
                <w:szCs w:val="18"/>
              </w:rPr>
            </w:pPr>
            <w:r w:rsidRPr="00C22A14">
              <w:rPr>
                <w:rFonts w:asciiTheme="majorHAnsi" w:hAnsiTheme="majorHAnsi" w:cstheme="majorHAnsi"/>
                <w:sz w:val="18"/>
                <w:szCs w:val="18"/>
              </w:rPr>
              <w:t>HRKW-1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14:paraId="15F614B0" w14:textId="77777777" w:rsidR="00BA7BAA" w:rsidRPr="00214854" w:rsidRDefault="00BA7BAA" w:rsidP="00275253">
            <w:pPr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MATalpha 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his3∆200 leu2∆0 lys2∆0 met15∆0 trp1∆63 ura3∆0 </w:t>
            </w: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 </w:t>
            </w:r>
          </w:p>
          <w:p w14:paraId="1C8462CE" w14:textId="77777777" w:rsidR="00BA7BAA" w:rsidRPr="00214854" w:rsidRDefault="00BA7BAA" w:rsidP="00275253">
            <w:pPr>
              <w:widowControl/>
              <w:autoSpaceDE w:val="0"/>
              <w:autoSpaceDN w:val="0"/>
              <w:adjustRightInd w:val="0"/>
              <w:ind w:right="136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>HO::TEFp-Rluc-blank-luc2-CYCt-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kanM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CF3B86" w14:textId="77777777" w:rsidR="00BA7BAA" w:rsidRPr="002E4700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63050">
              <w:rPr>
                <w:rFonts w:asciiTheme="majorHAnsi" w:hAnsiTheme="majorHAnsi" w:cstheme="majorHAnsi"/>
                <w:sz w:val="18"/>
                <w:szCs w:val="18"/>
              </w:rPr>
              <w:t>Fig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S2AB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22B507B" w14:textId="77777777" w:rsidR="00BA7BAA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33EE5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BA7BAA" w:rsidRPr="002E4700" w14:paraId="64335BB2" w14:textId="77777777" w:rsidTr="00275253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294B3253" w14:textId="77777777" w:rsidR="00BA7BAA" w:rsidRPr="00C22A14" w:rsidRDefault="00BA7BAA" w:rsidP="00275253">
            <w:pPr>
              <w:rPr>
                <w:rFonts w:asciiTheme="majorHAnsi" w:eastAsia="ＭＳ 明朝" w:hAnsiTheme="majorHAnsi" w:cstheme="majorHAnsi"/>
                <w:kern w:val="0"/>
                <w:sz w:val="18"/>
                <w:szCs w:val="18"/>
              </w:rPr>
            </w:pPr>
            <w:r w:rsidRPr="00C22A14">
              <w:rPr>
                <w:rFonts w:asciiTheme="majorHAnsi" w:hAnsiTheme="majorHAnsi" w:cstheme="majorHAnsi"/>
                <w:sz w:val="18"/>
                <w:szCs w:val="18"/>
              </w:rPr>
              <w:t>SKY112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14:paraId="44D673EB" w14:textId="77777777" w:rsidR="00BA7BAA" w:rsidRPr="00214854" w:rsidRDefault="00BA7BAA" w:rsidP="00275253">
            <w:pPr>
              <w:jc w:val="left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MATalpha 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his3∆200 leu2∆0 lys2∆0 met15∆0 trp1∆63 ura3∆0 </w:t>
            </w:r>
          </w:p>
          <w:p w14:paraId="7229C912" w14:textId="77777777" w:rsidR="00BA7BAA" w:rsidRPr="00214854" w:rsidRDefault="00BA7BAA" w:rsidP="00275253">
            <w:pPr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>HO::TEFp-Rluc-blank-luc2-CYCt-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kanMX </w:t>
            </w: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>hel2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∆</w:t>
            </w: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>::hphM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13BB6A" w14:textId="77777777" w:rsidR="00BA7BAA" w:rsidRPr="002E4700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63050">
              <w:rPr>
                <w:rFonts w:asciiTheme="majorHAnsi" w:hAnsiTheme="majorHAnsi" w:cstheme="majorHAnsi"/>
                <w:sz w:val="18"/>
                <w:szCs w:val="18"/>
              </w:rPr>
              <w:t>Fig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S2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8099F5C" w14:textId="77777777" w:rsidR="00BA7BAA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33EE5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BA7BAA" w:rsidRPr="002E4700" w14:paraId="724F9F02" w14:textId="77777777" w:rsidTr="00275253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21519C40" w14:textId="77777777" w:rsidR="00BA7BAA" w:rsidRPr="00C22A14" w:rsidRDefault="00BA7BAA" w:rsidP="00275253">
            <w:pPr>
              <w:rPr>
                <w:rFonts w:asciiTheme="majorHAnsi" w:eastAsia="ＭＳ 明朝" w:hAnsiTheme="majorHAnsi" w:cstheme="majorHAnsi"/>
                <w:kern w:val="0"/>
                <w:sz w:val="18"/>
                <w:szCs w:val="18"/>
              </w:rPr>
            </w:pPr>
            <w:r w:rsidRPr="00C22A14">
              <w:rPr>
                <w:rFonts w:asciiTheme="majorHAnsi" w:hAnsiTheme="majorHAnsi" w:cstheme="majorHAnsi"/>
                <w:sz w:val="18"/>
                <w:szCs w:val="18"/>
              </w:rPr>
              <w:t>HRKW-5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14:paraId="52E3FBE5" w14:textId="77777777" w:rsidR="00BA7BAA" w:rsidRPr="00214854" w:rsidRDefault="00BA7BAA" w:rsidP="00275253">
            <w:pPr>
              <w:jc w:val="left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MATalpha 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his3∆200 leu2∆0 lys2∆0 met15∆0 trp1∆63 ura3∆0 </w:t>
            </w:r>
          </w:p>
          <w:p w14:paraId="0F436652" w14:textId="77777777" w:rsidR="00BA7BAA" w:rsidRPr="00214854" w:rsidRDefault="00BA7BAA" w:rsidP="00275253">
            <w:pPr>
              <w:widowControl/>
              <w:autoSpaceDE w:val="0"/>
              <w:autoSpaceDN w:val="0"/>
              <w:adjustRightInd w:val="0"/>
              <w:ind w:right="136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>HO::TEFp-Rluc-blank-luc2-CYCt-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kanMX ltn1∆::LEU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B9215F" w14:textId="77777777" w:rsidR="00BA7BAA" w:rsidRPr="002E4700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63050">
              <w:rPr>
                <w:rFonts w:asciiTheme="majorHAnsi" w:hAnsiTheme="majorHAnsi" w:cstheme="majorHAnsi"/>
                <w:sz w:val="18"/>
                <w:szCs w:val="18"/>
              </w:rPr>
              <w:t>Fig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S2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441FB3A" w14:textId="77777777" w:rsidR="00BA7BAA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33EE5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BA7BAA" w:rsidRPr="002E4700" w14:paraId="4E8A301F" w14:textId="77777777" w:rsidTr="00275253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393FFBE" w14:textId="77777777" w:rsidR="00BA7BAA" w:rsidRPr="00C22A14" w:rsidRDefault="00BA7BAA" w:rsidP="00275253">
            <w:pPr>
              <w:rPr>
                <w:rFonts w:asciiTheme="majorHAnsi" w:eastAsia="ＭＳ 明朝" w:hAnsiTheme="majorHAnsi" w:cstheme="majorHAnsi"/>
                <w:kern w:val="0"/>
                <w:sz w:val="18"/>
                <w:szCs w:val="18"/>
              </w:rPr>
            </w:pPr>
            <w:r w:rsidRPr="00C22A14">
              <w:rPr>
                <w:rFonts w:asciiTheme="majorHAnsi" w:hAnsiTheme="majorHAnsi" w:cstheme="majorHAnsi"/>
                <w:sz w:val="18"/>
                <w:szCs w:val="18"/>
              </w:rPr>
              <w:t>HRKW-3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14:paraId="0FC70B25" w14:textId="77777777" w:rsidR="00BA7BAA" w:rsidRPr="00214854" w:rsidRDefault="00BA7BAA" w:rsidP="00275253">
            <w:pPr>
              <w:jc w:val="left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MATalpha 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his3∆200 leu2∆0 lys2∆0 met15∆0 trp1∆63 ura3∆0 </w:t>
            </w:r>
          </w:p>
          <w:p w14:paraId="62034C4D" w14:textId="77777777" w:rsidR="00BA7BAA" w:rsidRPr="00214854" w:rsidRDefault="00BA7BAA" w:rsidP="00275253">
            <w:pPr>
              <w:widowControl/>
              <w:autoSpaceDE w:val="0"/>
              <w:autoSpaceDN w:val="0"/>
              <w:adjustRightInd w:val="0"/>
              <w:ind w:right="136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lastRenderedPageBreak/>
              <w:t>HO::TEFp-Rluc-blank-luc2-CYCt-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kanMX hbs1∆::hphM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931937" w14:textId="77777777" w:rsidR="00BA7BAA" w:rsidRPr="002E4700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63050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Fig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S2C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D3B1465" w14:textId="77777777" w:rsidR="00BA7BAA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33EE5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BA7BAA" w:rsidRPr="002E4700" w14:paraId="47A973B3" w14:textId="77777777" w:rsidTr="00275253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2664EF67" w14:textId="77777777" w:rsidR="00BA7BAA" w:rsidRPr="00C22A14" w:rsidRDefault="00BA7BAA" w:rsidP="00275253">
            <w:pPr>
              <w:rPr>
                <w:rFonts w:asciiTheme="majorHAnsi" w:eastAsia="ＭＳ 明朝" w:hAnsiTheme="majorHAnsi" w:cstheme="majorHAnsi"/>
                <w:kern w:val="0"/>
                <w:sz w:val="18"/>
                <w:szCs w:val="18"/>
              </w:rPr>
            </w:pPr>
            <w:r w:rsidRPr="00C22A14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HRKW-7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14:paraId="0941099A" w14:textId="77777777" w:rsidR="00BA7BAA" w:rsidRPr="00214854" w:rsidRDefault="00BA7BAA" w:rsidP="00275253">
            <w:pPr>
              <w:jc w:val="left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MATalpha 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his3∆200 leu2∆0 lys2∆0 met15∆0 trp1∆63 ura3∆0 </w:t>
            </w:r>
          </w:p>
          <w:p w14:paraId="1F1A21DA" w14:textId="77777777" w:rsidR="00BA7BAA" w:rsidRPr="00214854" w:rsidRDefault="00BA7BAA" w:rsidP="00275253">
            <w:pPr>
              <w:widowControl/>
              <w:autoSpaceDE w:val="0"/>
              <w:autoSpaceDN w:val="0"/>
              <w:adjustRightInd w:val="0"/>
              <w:ind w:right="136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>HO::TEFp-Rluc-blank-luc2-CYCt-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kanMX ski3∆::hphM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9177EB" w14:textId="77777777" w:rsidR="00BA7BAA" w:rsidRPr="002E4700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63050">
              <w:rPr>
                <w:rFonts w:asciiTheme="majorHAnsi" w:hAnsiTheme="majorHAnsi" w:cstheme="majorHAnsi"/>
                <w:sz w:val="18"/>
                <w:szCs w:val="18"/>
              </w:rPr>
              <w:t>Fig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S2C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FB25667" w14:textId="77777777" w:rsidR="00BA7BAA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33EE5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BA7BAA" w:rsidRPr="002E4700" w14:paraId="4A68F561" w14:textId="77777777" w:rsidTr="00275253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4AC88267" w14:textId="77777777" w:rsidR="00BA7BAA" w:rsidRPr="00C22A14" w:rsidRDefault="00BA7BAA" w:rsidP="00275253">
            <w:pPr>
              <w:rPr>
                <w:rFonts w:asciiTheme="majorHAnsi" w:eastAsia="ＭＳ 明朝" w:hAnsiTheme="majorHAnsi" w:cstheme="majorHAnsi"/>
                <w:kern w:val="0"/>
                <w:sz w:val="18"/>
                <w:szCs w:val="18"/>
              </w:rPr>
            </w:pPr>
            <w:r w:rsidRPr="00C22A14">
              <w:rPr>
                <w:rFonts w:asciiTheme="majorHAnsi" w:hAnsiTheme="majorHAnsi" w:cstheme="majorHAnsi"/>
                <w:sz w:val="18"/>
                <w:szCs w:val="18"/>
              </w:rPr>
              <w:t>HRKW-9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14:paraId="093F843C" w14:textId="77777777" w:rsidR="00BA7BAA" w:rsidRPr="00214854" w:rsidRDefault="00BA7BAA" w:rsidP="00275253">
            <w:pPr>
              <w:jc w:val="left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MATalpha 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his3∆200 leu2∆0 lys2∆0 met15∆0 trp1∆63 ura3∆0 </w:t>
            </w:r>
          </w:p>
          <w:p w14:paraId="64C0AAF7" w14:textId="77777777" w:rsidR="00BA7BAA" w:rsidRPr="00214854" w:rsidRDefault="00BA7BAA" w:rsidP="00275253">
            <w:pPr>
              <w:widowControl/>
              <w:autoSpaceDE w:val="0"/>
              <w:autoSpaceDN w:val="0"/>
              <w:adjustRightInd w:val="0"/>
              <w:ind w:right="136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>HO::TEFp-Rluc-blank-luc2-CYCt-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kanMX dom34∆::hphM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6BB646" w14:textId="77777777" w:rsidR="00BA7BAA" w:rsidRPr="002E4700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63050">
              <w:rPr>
                <w:rFonts w:asciiTheme="majorHAnsi" w:hAnsiTheme="majorHAnsi" w:cstheme="majorHAnsi"/>
                <w:sz w:val="18"/>
                <w:szCs w:val="18"/>
              </w:rPr>
              <w:t>Fig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S2C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53C6E87" w14:textId="77777777" w:rsidR="00BA7BAA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33EE5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BA7BAA" w:rsidRPr="002E4700" w14:paraId="0C134BFD" w14:textId="77777777" w:rsidTr="00275253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379A56E4" w14:textId="77777777" w:rsidR="00BA7BAA" w:rsidRPr="00C22A14" w:rsidRDefault="00BA7BAA" w:rsidP="00275253">
            <w:pPr>
              <w:rPr>
                <w:rFonts w:asciiTheme="majorHAnsi" w:eastAsia="ＭＳ 明朝" w:hAnsiTheme="majorHAnsi" w:cstheme="majorHAnsi"/>
                <w:kern w:val="0"/>
                <w:sz w:val="18"/>
                <w:szCs w:val="18"/>
              </w:rPr>
            </w:pPr>
            <w:r w:rsidRPr="00C22A14">
              <w:rPr>
                <w:rFonts w:asciiTheme="majorHAnsi" w:hAnsiTheme="majorHAnsi" w:cstheme="majorHAnsi"/>
                <w:sz w:val="18"/>
                <w:szCs w:val="18"/>
              </w:rPr>
              <w:t>SKY114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14:paraId="37043BB3" w14:textId="77777777" w:rsidR="00BA7BAA" w:rsidRPr="00214854" w:rsidRDefault="00BA7BAA" w:rsidP="00275253">
            <w:pPr>
              <w:jc w:val="left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MATalpha 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his3∆200 leu2∆0 lys2∆0 met15∆0 trp1∆63 ura3∆0 </w:t>
            </w:r>
          </w:p>
          <w:p w14:paraId="387317D2" w14:textId="77777777" w:rsidR="00BA7BAA" w:rsidRPr="00214854" w:rsidRDefault="00BA7BAA" w:rsidP="00275253">
            <w:pPr>
              <w:widowControl/>
              <w:autoSpaceDE w:val="0"/>
              <w:autoSpaceDN w:val="0"/>
              <w:adjustRightInd w:val="0"/>
              <w:ind w:right="136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>HO::TEFp-Rluc-blank-luc2-CYCt-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kanMX </w:t>
            </w: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>asc1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∆</w:t>
            </w: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>::LEU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65AC4E" w14:textId="77777777" w:rsidR="00BA7BAA" w:rsidRPr="002E4700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63050">
              <w:rPr>
                <w:rFonts w:asciiTheme="majorHAnsi" w:hAnsiTheme="majorHAnsi" w:cstheme="majorHAnsi"/>
                <w:sz w:val="18"/>
                <w:szCs w:val="18"/>
              </w:rPr>
              <w:t>Fig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S2C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18FFE16" w14:textId="77777777" w:rsidR="00BA7BAA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33EE5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BA7BAA" w:rsidRPr="002E4700" w14:paraId="45569971" w14:textId="77777777" w:rsidTr="00275253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B56F304" w14:textId="77777777" w:rsidR="00BA7BAA" w:rsidRPr="00C22A14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SKY124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14:paraId="31B5B815" w14:textId="77777777" w:rsidR="00BA7BAA" w:rsidRPr="00214854" w:rsidRDefault="00BA7BAA" w:rsidP="00275253">
            <w:pPr>
              <w:jc w:val="left"/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color w:val="000000" w:themeColor="text1"/>
                <w:sz w:val="18"/>
                <w:szCs w:val="18"/>
              </w:rPr>
              <w:t xml:space="preserve">MATalpha </w:t>
            </w:r>
            <w:r w:rsidRPr="00214854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 xml:space="preserve">his3∆200 leu2∆0 lys2∆0 met15∆0 trp1∆63 ura3∆0 </w:t>
            </w:r>
          </w:p>
          <w:p w14:paraId="2363D4B3" w14:textId="77777777" w:rsidR="00BA7BAA" w:rsidRPr="00214854" w:rsidRDefault="00BA7BAA" w:rsidP="00275253">
            <w:pPr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>HO::TEFp-Rluc-blank-luc2-CYCt-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hphMX </w:t>
            </w:r>
            <w:r w:rsidRPr="00214854">
              <w:rPr>
                <w:rFonts w:asciiTheme="majorHAnsi" w:hAnsiTheme="majorHAnsi" w:cstheme="majorHAnsi"/>
                <w:i/>
                <w:color w:val="000000" w:themeColor="text1"/>
                <w:sz w:val="18"/>
                <w:szCs w:val="18"/>
              </w:rPr>
              <w:t>not4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∆</w:t>
            </w:r>
            <w:r w:rsidRPr="00214854">
              <w:rPr>
                <w:rFonts w:asciiTheme="majorHAnsi" w:hAnsiTheme="majorHAnsi" w:cstheme="majorHAnsi"/>
                <w:i/>
                <w:color w:val="000000" w:themeColor="text1"/>
                <w:sz w:val="18"/>
                <w:szCs w:val="18"/>
              </w:rPr>
              <w:t>::kanM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E38D0D" w14:textId="77777777" w:rsidR="00BA7BAA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63050">
              <w:rPr>
                <w:rFonts w:asciiTheme="majorHAnsi" w:hAnsiTheme="majorHAnsi" w:cstheme="majorHAnsi"/>
                <w:sz w:val="18"/>
                <w:szCs w:val="18"/>
              </w:rPr>
              <w:t>Fig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S2C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FA70422" w14:textId="77777777" w:rsidR="00BA7BAA" w:rsidRPr="00733EE5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33EE5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BA7BAA" w:rsidRPr="002E4700" w14:paraId="6B977F95" w14:textId="77777777" w:rsidTr="00275253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26495F17" w14:textId="77777777" w:rsidR="00BA7BAA" w:rsidRPr="00C22A14" w:rsidRDefault="00BA7BAA" w:rsidP="00275253">
            <w:pPr>
              <w:rPr>
                <w:rFonts w:asciiTheme="majorHAnsi" w:eastAsia="ＭＳ 明朝" w:hAnsiTheme="majorHAnsi" w:cstheme="majorHAnsi"/>
                <w:kern w:val="0"/>
                <w:sz w:val="18"/>
                <w:szCs w:val="18"/>
              </w:rPr>
            </w:pPr>
            <w:r w:rsidRPr="00C22A14">
              <w:rPr>
                <w:rFonts w:asciiTheme="majorHAnsi" w:hAnsiTheme="majorHAnsi" w:cstheme="majorHAnsi"/>
                <w:sz w:val="18"/>
                <w:szCs w:val="18"/>
              </w:rPr>
              <w:t>SKY126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14:paraId="67D1C36E" w14:textId="77777777" w:rsidR="00BA7BAA" w:rsidRPr="00214854" w:rsidRDefault="00BA7BAA" w:rsidP="00275253">
            <w:pPr>
              <w:jc w:val="left"/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color w:val="000000" w:themeColor="text1"/>
                <w:sz w:val="18"/>
                <w:szCs w:val="18"/>
              </w:rPr>
              <w:t xml:space="preserve">MATalpha </w:t>
            </w:r>
            <w:r w:rsidRPr="00214854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 xml:space="preserve">his3∆200 leu2∆0 lys2∆0 met15∆0 trp1∆63 ura3∆0 </w:t>
            </w:r>
          </w:p>
          <w:p w14:paraId="75433723" w14:textId="77777777" w:rsidR="00BA7BAA" w:rsidRPr="00214854" w:rsidRDefault="00BA7BAA" w:rsidP="00275253">
            <w:pPr>
              <w:widowControl/>
              <w:autoSpaceDE w:val="0"/>
              <w:autoSpaceDN w:val="0"/>
              <w:adjustRightInd w:val="0"/>
              <w:ind w:right="136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>HO::TEFp-Rluc-blank-luc2-CYCt-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hphMX </w:t>
            </w:r>
            <w:r w:rsidRPr="00214854">
              <w:rPr>
                <w:rFonts w:asciiTheme="majorHAnsi" w:hAnsiTheme="majorHAnsi" w:cstheme="majorHAnsi"/>
                <w:i/>
                <w:color w:val="000000" w:themeColor="text1"/>
                <w:sz w:val="18"/>
                <w:szCs w:val="18"/>
              </w:rPr>
              <w:t>rqc1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∆</w:t>
            </w:r>
            <w:r w:rsidRPr="00214854">
              <w:rPr>
                <w:rFonts w:asciiTheme="majorHAnsi" w:hAnsiTheme="majorHAnsi" w:cstheme="majorHAnsi"/>
                <w:i/>
                <w:color w:val="000000" w:themeColor="text1"/>
                <w:sz w:val="18"/>
                <w:szCs w:val="18"/>
              </w:rPr>
              <w:t>::kanM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A7344D" w14:textId="77777777" w:rsidR="00BA7BAA" w:rsidRPr="002E4700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63050">
              <w:rPr>
                <w:rFonts w:asciiTheme="majorHAnsi" w:hAnsiTheme="majorHAnsi" w:cstheme="majorHAnsi"/>
                <w:sz w:val="18"/>
                <w:szCs w:val="18"/>
              </w:rPr>
              <w:t>Fig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S2C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F8E27BE" w14:textId="77777777" w:rsidR="00BA7BAA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33EE5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BA7BAA" w:rsidRPr="002E4700" w14:paraId="5930FDBF" w14:textId="77777777" w:rsidTr="00275253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2E0675FC" w14:textId="77777777" w:rsidR="00BA7BAA" w:rsidRPr="00C22A14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F3125">
              <w:rPr>
                <w:rFonts w:asciiTheme="majorHAnsi" w:hAnsiTheme="majorHAnsi" w:cstheme="majorHAnsi"/>
                <w:sz w:val="18"/>
                <w:szCs w:val="18"/>
              </w:rPr>
              <w:t>SKY25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14:paraId="48E90BF4" w14:textId="77777777" w:rsidR="00BA7BAA" w:rsidRPr="00214854" w:rsidRDefault="00BA7BAA" w:rsidP="0027525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MATalpha 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his3∆200 leu2∆0 lys2∆0 met15∆0 trp1∆63 ura3∆0</w:t>
            </w:r>
          </w:p>
          <w:p w14:paraId="2F7C6D74" w14:textId="77777777" w:rsidR="00BA7BAA" w:rsidRPr="00214854" w:rsidRDefault="00BA7BAA" w:rsidP="00275253">
            <w:pPr>
              <w:jc w:val="left"/>
              <w:rPr>
                <w:rFonts w:asciiTheme="majorHAnsi" w:hAnsiTheme="majorHAnsi" w:cstheme="majorHAnsi"/>
                <w:i/>
                <w:color w:val="000000" w:themeColor="text1"/>
                <w:sz w:val="18"/>
                <w:szCs w:val="18"/>
              </w:rPr>
            </w:pPr>
            <w:r w:rsidRPr="00214854">
              <w:rPr>
                <w:rFonts w:asciiTheme="majorHAnsi" w:eastAsia="ＭＳ Ｐゴシック" w:hAnsiTheme="majorHAnsi" w:cstheme="majorHAnsi"/>
                <w:i/>
                <w:kern w:val="0"/>
                <w:sz w:val="18"/>
                <w:szCs w:val="18"/>
              </w:rPr>
              <w:t>HO::GPDp-Rluc-blank-HIS3-CYCt</w:t>
            </w: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>-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kanM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7FBE80" w14:textId="77777777" w:rsidR="00BA7BAA" w:rsidRPr="00363050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F3125">
              <w:rPr>
                <w:rFonts w:asciiTheme="majorHAnsi" w:hAnsiTheme="majorHAnsi" w:cstheme="majorHAnsi"/>
                <w:sz w:val="18"/>
                <w:szCs w:val="18"/>
              </w:rPr>
              <w:t xml:space="preserve">Fig.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S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6BC19A7" w14:textId="77777777" w:rsidR="00BA7BAA" w:rsidRPr="00733EE5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33EE5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BA7BAA" w:rsidRPr="002E4700" w14:paraId="308932EF" w14:textId="77777777" w:rsidTr="00275253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47837FAC" w14:textId="77777777" w:rsidR="00BA7BAA" w:rsidRPr="00C22A14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F3125">
              <w:rPr>
                <w:rFonts w:asciiTheme="majorHAnsi" w:hAnsiTheme="majorHAnsi" w:cstheme="majorHAnsi"/>
                <w:sz w:val="18"/>
                <w:szCs w:val="18"/>
              </w:rPr>
              <w:t>SKY26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14:paraId="1AC5C9EB" w14:textId="77777777" w:rsidR="00BA7BAA" w:rsidRPr="00214854" w:rsidRDefault="00BA7BAA" w:rsidP="0027525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MATalpha 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his3∆200 leu2∆0 lys2∆0 met15∆0 trp1∆63 ura3∆0</w:t>
            </w:r>
          </w:p>
          <w:p w14:paraId="30E00D72" w14:textId="77777777" w:rsidR="00BA7BAA" w:rsidRPr="00214854" w:rsidRDefault="00BA7BAA" w:rsidP="00275253">
            <w:pPr>
              <w:jc w:val="left"/>
              <w:rPr>
                <w:rFonts w:asciiTheme="majorHAnsi" w:hAnsiTheme="majorHAnsi" w:cstheme="majorHAnsi"/>
                <w:i/>
                <w:color w:val="000000" w:themeColor="text1"/>
                <w:sz w:val="18"/>
                <w:szCs w:val="18"/>
              </w:rPr>
            </w:pPr>
            <w:r w:rsidRPr="00214854">
              <w:rPr>
                <w:rFonts w:asciiTheme="majorHAnsi" w:eastAsia="ＭＳ Ｐゴシック" w:hAnsiTheme="majorHAnsi" w:cstheme="majorHAnsi"/>
                <w:i/>
                <w:kern w:val="0"/>
                <w:sz w:val="18"/>
                <w:szCs w:val="18"/>
              </w:rPr>
              <w:t>HO::GPDp-Rluc-CGAx12-HIS3-CYCt</w:t>
            </w: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>-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kanM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70966C" w14:textId="77777777" w:rsidR="00BA7BAA" w:rsidRPr="00363050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63050">
              <w:rPr>
                <w:rFonts w:asciiTheme="majorHAnsi" w:hAnsiTheme="majorHAnsi" w:cstheme="majorHAnsi"/>
                <w:sz w:val="18"/>
                <w:szCs w:val="18"/>
              </w:rPr>
              <w:t>Fig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S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0477610" w14:textId="77777777" w:rsidR="00BA7BAA" w:rsidRPr="00733EE5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33EE5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BA7BAA" w:rsidRPr="002E4700" w14:paraId="5816C992" w14:textId="77777777" w:rsidTr="00275253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1A73BC9D" w14:textId="77777777" w:rsidR="00BA7BAA" w:rsidRPr="00C22A14" w:rsidRDefault="00BA7BAA" w:rsidP="00275253">
            <w:pPr>
              <w:rPr>
                <w:rFonts w:asciiTheme="majorHAnsi" w:eastAsia="ＭＳ 明朝" w:hAnsiTheme="majorHAnsi" w:cstheme="majorHAnsi"/>
                <w:kern w:val="0"/>
                <w:sz w:val="18"/>
                <w:szCs w:val="18"/>
              </w:rPr>
            </w:pPr>
            <w:r w:rsidRPr="00C22A14">
              <w:rPr>
                <w:rFonts w:asciiTheme="majorHAnsi" w:hAnsiTheme="majorHAnsi" w:cstheme="majorHAnsi"/>
                <w:sz w:val="18"/>
                <w:szCs w:val="18"/>
              </w:rPr>
              <w:t>SKY17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14:paraId="651798F1" w14:textId="77777777" w:rsidR="00BA7BAA" w:rsidRPr="00214854" w:rsidRDefault="00BA7BAA" w:rsidP="00275253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color w:val="000000" w:themeColor="text1"/>
                <w:sz w:val="18"/>
                <w:szCs w:val="18"/>
              </w:rPr>
              <w:t xml:space="preserve">MATalpha </w:t>
            </w:r>
            <w:r w:rsidRPr="00214854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his3∆200 leu2∆0 lys2∆0 met15∆0 trp1∆63 ura3∆0</w:t>
            </w:r>
          </w:p>
          <w:p w14:paraId="55534172" w14:textId="77777777" w:rsidR="00BA7BAA" w:rsidRPr="00214854" w:rsidRDefault="00BA7BAA" w:rsidP="00275253">
            <w:pPr>
              <w:widowControl/>
              <w:autoSpaceDE w:val="0"/>
              <w:autoSpaceDN w:val="0"/>
              <w:adjustRightInd w:val="0"/>
              <w:ind w:right="136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214854">
              <w:rPr>
                <w:rFonts w:asciiTheme="majorHAnsi" w:eastAsia="ＭＳ Ｐゴシック" w:hAnsiTheme="majorHAnsi" w:cstheme="majorHAnsi"/>
                <w:i/>
                <w:color w:val="000000" w:themeColor="text1"/>
                <w:kern w:val="0"/>
                <w:sz w:val="18"/>
                <w:szCs w:val="18"/>
              </w:rPr>
              <w:t>HO::ADHp-Rluc-blank-HIS3-CYCt</w:t>
            </w: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>-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kanM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02A1D4" w14:textId="77777777" w:rsidR="00BA7BAA" w:rsidRPr="002E4700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63050">
              <w:rPr>
                <w:rFonts w:asciiTheme="majorHAnsi" w:hAnsiTheme="majorHAnsi" w:cstheme="majorHAnsi"/>
                <w:sz w:val="18"/>
                <w:szCs w:val="18"/>
              </w:rPr>
              <w:t>Fig.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E07460A" w14:textId="77777777" w:rsidR="00BA7BAA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33EE5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BA7BAA" w:rsidRPr="002E4700" w14:paraId="4F8D27AA" w14:textId="77777777" w:rsidTr="00275253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D3FBB01" w14:textId="77777777" w:rsidR="00BA7BAA" w:rsidRPr="00C22A14" w:rsidRDefault="00BA7BAA" w:rsidP="00275253">
            <w:pPr>
              <w:rPr>
                <w:rFonts w:asciiTheme="majorHAnsi" w:eastAsia="ＭＳ 明朝" w:hAnsiTheme="majorHAnsi" w:cstheme="majorHAnsi"/>
                <w:kern w:val="0"/>
                <w:sz w:val="18"/>
                <w:szCs w:val="18"/>
              </w:rPr>
            </w:pPr>
            <w:r w:rsidRPr="00C22A14">
              <w:rPr>
                <w:rFonts w:asciiTheme="majorHAnsi" w:hAnsiTheme="majorHAnsi" w:cstheme="majorHAnsi"/>
                <w:sz w:val="18"/>
                <w:szCs w:val="18"/>
              </w:rPr>
              <w:t>SKY18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14:paraId="10F614D2" w14:textId="77777777" w:rsidR="00BA7BAA" w:rsidRPr="00214854" w:rsidRDefault="00BA7BAA" w:rsidP="0027525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MATalpha 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his3∆200 leu2∆0 lys2∆0 met15∆0 trp1∆63 ura3∆0</w:t>
            </w:r>
          </w:p>
          <w:p w14:paraId="4B896EB7" w14:textId="77777777" w:rsidR="00BA7BAA" w:rsidRPr="00214854" w:rsidRDefault="00BA7BAA" w:rsidP="00275253">
            <w:pPr>
              <w:widowControl/>
              <w:autoSpaceDE w:val="0"/>
              <w:autoSpaceDN w:val="0"/>
              <w:adjustRightInd w:val="0"/>
              <w:ind w:right="136"/>
              <w:rPr>
                <w:rFonts w:asciiTheme="majorHAnsi" w:hAnsiTheme="majorHAnsi" w:cstheme="majorHAnsi"/>
                <w:i/>
                <w:color w:val="000000" w:themeColor="text1"/>
                <w:sz w:val="18"/>
                <w:szCs w:val="18"/>
              </w:rPr>
            </w:pPr>
            <w:r w:rsidRPr="00214854">
              <w:rPr>
                <w:rFonts w:asciiTheme="majorHAnsi" w:eastAsia="ＭＳ Ｐゴシック" w:hAnsiTheme="majorHAnsi" w:cstheme="majorHAnsi"/>
                <w:i/>
                <w:kern w:val="0"/>
                <w:sz w:val="18"/>
                <w:szCs w:val="18"/>
              </w:rPr>
              <w:t>HO::ADHp-Rluc-CGAx12-HIS3-CYCt</w:t>
            </w: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>-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kanM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6945AF" w14:textId="77777777" w:rsidR="00BA7BAA" w:rsidRPr="002E4700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63050">
              <w:rPr>
                <w:rFonts w:asciiTheme="majorHAnsi" w:hAnsiTheme="majorHAnsi" w:cstheme="majorHAnsi"/>
                <w:sz w:val="18"/>
                <w:szCs w:val="18"/>
              </w:rPr>
              <w:t>Fig.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BA3374B" w14:textId="77777777" w:rsidR="00BA7BAA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33EE5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BA7BAA" w:rsidRPr="002E4700" w14:paraId="65A492F8" w14:textId="77777777" w:rsidTr="00275253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537826A" w14:textId="77777777" w:rsidR="00BA7BAA" w:rsidRPr="00C22A14" w:rsidRDefault="00BA7BAA" w:rsidP="00275253">
            <w:pPr>
              <w:rPr>
                <w:rFonts w:asciiTheme="majorHAnsi" w:eastAsia="ＭＳ 明朝" w:hAnsiTheme="majorHAnsi" w:cstheme="majorHAnsi"/>
                <w:kern w:val="0"/>
                <w:sz w:val="18"/>
                <w:szCs w:val="18"/>
              </w:rPr>
            </w:pPr>
            <w:r w:rsidRPr="00C22A14">
              <w:rPr>
                <w:rFonts w:asciiTheme="majorHAnsi" w:eastAsia="ＭＳ 明朝" w:hAnsiTheme="majorHAnsi" w:cstheme="majorHAnsi"/>
                <w:kern w:val="0"/>
                <w:sz w:val="18"/>
                <w:szCs w:val="18"/>
              </w:rPr>
              <w:t>S16-I04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14:paraId="6D931EA8" w14:textId="77777777" w:rsidR="00BA7BAA" w:rsidRPr="00214854" w:rsidRDefault="00BA7BAA" w:rsidP="00275253">
            <w:pPr>
              <w:widowControl/>
              <w:autoSpaceDE w:val="0"/>
              <w:autoSpaceDN w:val="0"/>
              <w:adjustRightInd w:val="0"/>
              <w:ind w:right="136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MATalpha 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his3∆200 leu2∆0 lys2∆0 met15∆0 trp1∆63 ura3∆0</w:t>
            </w:r>
          </w:p>
          <w:p w14:paraId="400C0080" w14:textId="77777777" w:rsidR="00BA7BAA" w:rsidRPr="00214854" w:rsidRDefault="00BA7BAA" w:rsidP="00275253">
            <w:pPr>
              <w:widowControl/>
              <w:autoSpaceDE w:val="0"/>
              <w:autoSpaceDN w:val="0"/>
              <w:adjustRightInd w:val="0"/>
              <w:ind w:right="136"/>
              <w:rPr>
                <w:rFonts w:asciiTheme="majorHAnsi" w:hAnsiTheme="majorHAnsi" w:cstheme="majorHAnsi"/>
                <w:i/>
                <w:color w:val="000000" w:themeColor="text1"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>asc1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∆</w:t>
            </w: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::kanMX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7C16E0" w14:textId="77777777" w:rsidR="00BA7BAA" w:rsidRPr="002E4700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63050">
              <w:rPr>
                <w:rFonts w:asciiTheme="majorHAnsi" w:hAnsiTheme="majorHAnsi" w:cstheme="majorHAnsi"/>
                <w:sz w:val="18"/>
                <w:szCs w:val="18"/>
              </w:rPr>
              <w:t>Fig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S7B, S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E866A30" w14:textId="77777777" w:rsidR="00BA7BAA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33EE5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BA7BAA" w:rsidRPr="002E4700" w14:paraId="5306E01F" w14:textId="77777777" w:rsidTr="00275253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5A724A2" w14:textId="77777777" w:rsidR="00BA7BAA" w:rsidRPr="00C22A14" w:rsidRDefault="00BA7BAA" w:rsidP="00275253">
            <w:pPr>
              <w:rPr>
                <w:rFonts w:asciiTheme="majorHAnsi" w:eastAsia="ＭＳ 明朝" w:hAnsiTheme="majorHAnsi" w:cstheme="majorHAnsi"/>
                <w:kern w:val="0"/>
                <w:sz w:val="18"/>
                <w:szCs w:val="18"/>
              </w:rPr>
            </w:pPr>
            <w:r w:rsidRPr="00C22A14">
              <w:rPr>
                <w:rFonts w:asciiTheme="majorHAnsi" w:eastAsia="ＭＳ 明朝" w:hAnsiTheme="majorHAnsi" w:cstheme="majorHAnsi"/>
                <w:kern w:val="0"/>
                <w:sz w:val="18"/>
                <w:szCs w:val="18"/>
              </w:rPr>
              <w:t>SKY92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14:paraId="28355450" w14:textId="77777777" w:rsidR="00BA7BAA" w:rsidRPr="00214854" w:rsidRDefault="00BA7BAA" w:rsidP="00275253">
            <w:pPr>
              <w:widowControl/>
              <w:autoSpaceDE w:val="0"/>
              <w:autoSpaceDN w:val="0"/>
              <w:adjustRightInd w:val="0"/>
              <w:ind w:right="136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MATalpha 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his3∆200 leu2∆0 lys2∆0 met15∆0 trp1∆63 ura3∆0</w:t>
            </w:r>
          </w:p>
          <w:p w14:paraId="20F04579" w14:textId="77777777" w:rsidR="00BA7BAA" w:rsidRPr="00214854" w:rsidRDefault="00BA7BAA" w:rsidP="00275253">
            <w:pPr>
              <w:widowControl/>
              <w:autoSpaceDE w:val="0"/>
              <w:autoSpaceDN w:val="0"/>
              <w:adjustRightInd w:val="0"/>
              <w:ind w:right="136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>asc1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∆</w:t>
            </w: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::kanMX 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ltn1∆::LEU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A60694" w14:textId="77777777" w:rsidR="00BA7BAA" w:rsidRPr="002E4700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63050">
              <w:rPr>
                <w:rFonts w:asciiTheme="majorHAnsi" w:hAnsiTheme="majorHAnsi" w:cstheme="majorHAnsi"/>
                <w:sz w:val="18"/>
                <w:szCs w:val="18"/>
              </w:rPr>
              <w:t>Fig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S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8572A84" w14:textId="77777777" w:rsidR="00BA7BAA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33EE5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BA7BAA" w:rsidRPr="002E4700" w14:paraId="5C5BB943" w14:textId="77777777" w:rsidTr="00275253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49D0DAC1" w14:textId="77777777" w:rsidR="00BA7BAA" w:rsidRPr="00E744DF" w:rsidRDefault="00BA7BAA" w:rsidP="00275253">
            <w:pPr>
              <w:rPr>
                <w:rFonts w:asciiTheme="majorHAnsi" w:eastAsia="ＭＳ 明朝" w:hAnsiTheme="majorHAnsi" w:cstheme="majorHAnsi"/>
                <w:kern w:val="0"/>
                <w:sz w:val="18"/>
                <w:szCs w:val="18"/>
              </w:rPr>
            </w:pPr>
            <w:r w:rsidRPr="00C22A14">
              <w:rPr>
                <w:rFonts w:asciiTheme="majorHAnsi" w:eastAsia="ＭＳ 明朝" w:hAnsiTheme="majorHAnsi" w:cstheme="majorHAnsi"/>
                <w:kern w:val="0"/>
                <w:sz w:val="18"/>
                <w:szCs w:val="18"/>
              </w:rPr>
              <w:t>SKY93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14:paraId="6C65019E" w14:textId="77777777" w:rsidR="00BA7BAA" w:rsidRPr="00214854" w:rsidRDefault="00BA7BAA" w:rsidP="00275253">
            <w:pPr>
              <w:widowControl/>
              <w:autoSpaceDE w:val="0"/>
              <w:autoSpaceDN w:val="0"/>
              <w:adjustRightInd w:val="0"/>
              <w:ind w:right="136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MATalpha 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his3∆200 leu2∆0 lys2∆0 met15∆0 trp1∆63 ura3∆0</w:t>
            </w:r>
          </w:p>
          <w:p w14:paraId="79FBECA0" w14:textId="77777777" w:rsidR="00BA7BAA" w:rsidRPr="00214854" w:rsidRDefault="00BA7BAA" w:rsidP="00275253">
            <w:pPr>
              <w:widowControl/>
              <w:autoSpaceDE w:val="0"/>
              <w:autoSpaceDN w:val="0"/>
              <w:adjustRightInd w:val="0"/>
              <w:ind w:right="136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>asc1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∆</w:t>
            </w: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::LEU2 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rqc1∆::kanM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B1BB6C" w14:textId="77777777" w:rsidR="00BA7BAA" w:rsidRPr="002E4700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63050">
              <w:rPr>
                <w:rFonts w:asciiTheme="majorHAnsi" w:hAnsiTheme="majorHAnsi" w:cstheme="majorHAnsi"/>
                <w:sz w:val="18"/>
                <w:szCs w:val="18"/>
              </w:rPr>
              <w:t>Fig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S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D6FFD78" w14:textId="77777777" w:rsidR="00BA7BAA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33EE5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BA7BAA" w:rsidRPr="002E4700" w14:paraId="7296066D" w14:textId="77777777" w:rsidTr="00275253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45DF22EB" w14:textId="77777777" w:rsidR="00BA7BAA" w:rsidRPr="00C22A14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22A14">
              <w:rPr>
                <w:rFonts w:asciiTheme="majorHAnsi" w:eastAsia="ＭＳ 明朝" w:hAnsiTheme="majorHAnsi" w:cstheme="majorHAnsi"/>
                <w:kern w:val="0"/>
                <w:sz w:val="18"/>
                <w:szCs w:val="18"/>
              </w:rPr>
              <w:t>SKY94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14:paraId="1C4B7A93" w14:textId="77777777" w:rsidR="00BA7BAA" w:rsidRPr="00214854" w:rsidRDefault="00BA7BAA" w:rsidP="00275253">
            <w:pPr>
              <w:widowControl/>
              <w:autoSpaceDE w:val="0"/>
              <w:autoSpaceDN w:val="0"/>
              <w:adjustRightInd w:val="0"/>
              <w:ind w:right="136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MATalpha 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his3∆200 leu2∆0 lys2∆0 met15∆0 trp1∆63 ura3∆0</w:t>
            </w:r>
          </w:p>
          <w:p w14:paraId="16AA0DC8" w14:textId="77777777" w:rsidR="00BA7BAA" w:rsidRPr="00214854" w:rsidRDefault="00BA7BAA" w:rsidP="00275253">
            <w:pPr>
              <w:widowControl/>
              <w:autoSpaceDE w:val="0"/>
              <w:autoSpaceDN w:val="0"/>
              <w:adjustRightInd w:val="0"/>
              <w:ind w:right="136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>asc1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∆</w:t>
            </w: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::kanMX 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ski3∆::hphM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DF63DC" w14:textId="77777777" w:rsidR="00BA7BAA" w:rsidRPr="002E4700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63050">
              <w:rPr>
                <w:rFonts w:asciiTheme="majorHAnsi" w:hAnsiTheme="majorHAnsi" w:cstheme="majorHAnsi"/>
                <w:sz w:val="18"/>
                <w:szCs w:val="18"/>
              </w:rPr>
              <w:t>Fig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S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906BD39" w14:textId="77777777" w:rsidR="00BA7BAA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33EE5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BA7BAA" w:rsidRPr="002E4700" w14:paraId="56ED1978" w14:textId="77777777" w:rsidTr="00275253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008171D2" w14:textId="77777777" w:rsidR="00BA7BAA" w:rsidRPr="00C22A14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22A14">
              <w:rPr>
                <w:rFonts w:asciiTheme="majorHAnsi" w:eastAsia="ＭＳ 明朝" w:hAnsiTheme="majorHAnsi" w:cstheme="majorHAnsi"/>
                <w:kern w:val="0"/>
                <w:sz w:val="18"/>
                <w:szCs w:val="18"/>
              </w:rPr>
              <w:t>SKY96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14:paraId="00F84043" w14:textId="77777777" w:rsidR="00BA7BAA" w:rsidRPr="00214854" w:rsidRDefault="00BA7BAA" w:rsidP="00275253">
            <w:pPr>
              <w:widowControl/>
              <w:autoSpaceDE w:val="0"/>
              <w:autoSpaceDN w:val="0"/>
              <w:adjustRightInd w:val="0"/>
              <w:ind w:right="136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MATalpha 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his3∆200 leu2∆0 lys2∆0 met15∆0 trp1∆63 ura3∆0 </w:t>
            </w:r>
          </w:p>
          <w:p w14:paraId="4EC5FBF1" w14:textId="77777777" w:rsidR="00BA7BAA" w:rsidRPr="00214854" w:rsidRDefault="00BA7BAA" w:rsidP="00275253">
            <w:pPr>
              <w:widowControl/>
              <w:autoSpaceDE w:val="0"/>
              <w:autoSpaceDN w:val="0"/>
              <w:adjustRightInd w:val="0"/>
              <w:ind w:right="136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>asc1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∆</w:t>
            </w: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::kanMX 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hbs1∆::hphM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5F3B55" w14:textId="77777777" w:rsidR="00BA7BAA" w:rsidRPr="002E4700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63050">
              <w:rPr>
                <w:rFonts w:asciiTheme="majorHAnsi" w:hAnsiTheme="majorHAnsi" w:cstheme="majorHAnsi"/>
                <w:sz w:val="18"/>
                <w:szCs w:val="18"/>
              </w:rPr>
              <w:t>Fig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S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C73F0E4" w14:textId="77777777" w:rsidR="00BA7BAA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33EE5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BA7BAA" w:rsidRPr="002E4700" w14:paraId="6C790EC4" w14:textId="77777777" w:rsidTr="00275253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0F6E4BD" w14:textId="77777777" w:rsidR="00BA7BAA" w:rsidRPr="00C22A14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22A14">
              <w:rPr>
                <w:rFonts w:asciiTheme="majorHAnsi" w:eastAsia="ＭＳ 明朝" w:hAnsiTheme="majorHAnsi" w:cstheme="majorHAnsi"/>
                <w:kern w:val="0"/>
                <w:sz w:val="18"/>
                <w:szCs w:val="18"/>
              </w:rPr>
              <w:t>SKY97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14:paraId="7AB1FFD2" w14:textId="77777777" w:rsidR="00BA7BAA" w:rsidRPr="00214854" w:rsidRDefault="00BA7BAA" w:rsidP="00275253">
            <w:pPr>
              <w:widowControl/>
              <w:autoSpaceDE w:val="0"/>
              <w:autoSpaceDN w:val="0"/>
              <w:adjustRightInd w:val="0"/>
              <w:ind w:right="136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MATalpha 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his3∆200 leu2∆0 lys2∆0 met15∆0 trp1∆63 ura3∆0</w:t>
            </w:r>
          </w:p>
          <w:p w14:paraId="19B02157" w14:textId="77777777" w:rsidR="00BA7BAA" w:rsidRPr="00214854" w:rsidRDefault="00BA7BAA" w:rsidP="00275253">
            <w:pPr>
              <w:widowControl/>
              <w:autoSpaceDE w:val="0"/>
              <w:autoSpaceDN w:val="0"/>
              <w:adjustRightInd w:val="0"/>
              <w:ind w:right="136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>asc1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∆</w:t>
            </w:r>
            <w:r w:rsidRPr="00214854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::kanMX </w:t>
            </w:r>
            <w:r w:rsidRPr="0021485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dom34∆::hphM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FBB870" w14:textId="77777777" w:rsidR="00BA7BAA" w:rsidRPr="002E4700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63050">
              <w:rPr>
                <w:rFonts w:asciiTheme="majorHAnsi" w:hAnsiTheme="majorHAnsi" w:cstheme="majorHAnsi"/>
                <w:sz w:val="18"/>
                <w:szCs w:val="18"/>
              </w:rPr>
              <w:t>Fig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S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7DF4C26" w14:textId="77777777" w:rsidR="00BA7BAA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33EE5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BA7BAA" w:rsidRPr="002E4700" w14:paraId="3A3BC318" w14:textId="77777777" w:rsidTr="00275253"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8618C" w14:textId="77777777" w:rsidR="00BA7BAA" w:rsidRPr="00C22A14" w:rsidRDefault="00BA7BAA" w:rsidP="00275253">
            <w:pPr>
              <w:rPr>
                <w:rFonts w:asciiTheme="majorHAnsi" w:eastAsia="ＭＳ 明朝" w:hAnsiTheme="majorHAnsi" w:cstheme="majorHAnsi"/>
                <w:kern w:val="0"/>
                <w:sz w:val="18"/>
                <w:szCs w:val="18"/>
              </w:rPr>
            </w:pPr>
            <w:r>
              <w:rPr>
                <w:rFonts w:asciiTheme="majorHAnsi" w:eastAsia="ＭＳ 明朝" w:hAnsiTheme="majorHAnsi" w:cstheme="majorHAnsi"/>
                <w:kern w:val="0"/>
                <w:sz w:val="18"/>
                <w:szCs w:val="18"/>
              </w:rPr>
              <w:t>S15-D07</w:t>
            </w:r>
          </w:p>
        </w:tc>
        <w:tc>
          <w:tcPr>
            <w:tcW w:w="5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32AE0" w14:textId="77777777" w:rsidR="00BA7BAA" w:rsidRPr="00214854" w:rsidRDefault="00BA7BAA" w:rsidP="00275253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color w:val="000000" w:themeColor="text1"/>
                <w:sz w:val="18"/>
                <w:szCs w:val="18"/>
              </w:rPr>
              <w:t xml:space="preserve">MATalpha </w:t>
            </w:r>
            <w:r w:rsidRPr="00214854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his3∆200 leu2∆0 lys2∆0 met15∆0 trp1∆63 ura3∆0</w:t>
            </w:r>
          </w:p>
          <w:p w14:paraId="3D90A652" w14:textId="77777777" w:rsidR="00BA7BAA" w:rsidRPr="00214854" w:rsidRDefault="00BA7BAA" w:rsidP="00275253">
            <w:pPr>
              <w:widowControl/>
              <w:autoSpaceDE w:val="0"/>
              <w:autoSpaceDN w:val="0"/>
              <w:adjustRightInd w:val="0"/>
              <w:ind w:right="136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214854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ski3∆::hphM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9748C" w14:textId="77777777" w:rsidR="00BA7BAA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63050">
              <w:rPr>
                <w:rFonts w:asciiTheme="majorHAnsi" w:hAnsiTheme="majorHAnsi" w:cstheme="majorHAnsi"/>
                <w:sz w:val="18"/>
                <w:szCs w:val="18"/>
              </w:rPr>
              <w:t>Fig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S1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91A1E" w14:textId="77777777" w:rsidR="00BA7BAA" w:rsidRPr="00733EE5" w:rsidRDefault="00BA7BAA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33EE5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</w:tbl>
    <w:p w14:paraId="21B85387" w14:textId="77777777" w:rsidR="00BA7BAA" w:rsidRDefault="00BA7BAA" w:rsidP="00BA7BAA">
      <w:pPr>
        <w:widowControl/>
        <w:jc w:val="left"/>
      </w:pPr>
    </w:p>
    <w:sectPr w:rsidR="00BA7BAA" w:rsidSect="00E465D2">
      <w:pgSz w:w="11906" w:h="16838"/>
      <w:pgMar w:top="1418" w:right="1418" w:bottom="1418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embedSystemFonts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BAA"/>
    <w:rsid w:val="00027557"/>
    <w:rsid w:val="0038355B"/>
    <w:rsid w:val="00BA7BAA"/>
    <w:rsid w:val="00E8472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1AE4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ＭＳ 明朝" w:eastAsiaTheme="minorEastAsia" w:hAnsi="ＭＳ 明朝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7BAA"/>
    <w:pPr>
      <w:widowControl w:val="0"/>
      <w:jc w:val="both"/>
    </w:pPr>
    <w:rPr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A7B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BA7BAA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</w:rPr>
  </w:style>
  <w:style w:type="paragraph" w:styleId="a4">
    <w:name w:val="Balloon Text"/>
    <w:basedOn w:val="a"/>
    <w:link w:val="a5"/>
    <w:uiPriority w:val="99"/>
    <w:semiHidden/>
    <w:unhideWhenUsed/>
    <w:rsid w:val="00BA7BAA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BA7BAA"/>
    <w:rPr>
      <w:rFonts w:ascii="ヒラギノ角ゴ ProN W3" w:eastAsia="ヒラギノ角ゴ ProN W3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ＭＳ 明朝" w:eastAsiaTheme="minorEastAsia" w:hAnsi="ＭＳ 明朝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7BAA"/>
    <w:pPr>
      <w:widowControl w:val="0"/>
      <w:jc w:val="both"/>
    </w:pPr>
    <w:rPr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A7B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BA7BAA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</w:rPr>
  </w:style>
  <w:style w:type="paragraph" w:styleId="a4">
    <w:name w:val="Balloon Text"/>
    <w:basedOn w:val="a"/>
    <w:link w:val="a5"/>
    <w:uiPriority w:val="99"/>
    <w:semiHidden/>
    <w:unhideWhenUsed/>
    <w:rsid w:val="00BA7BAA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BA7BAA"/>
    <w:rPr>
      <w:rFonts w:ascii="ヒラギノ角ゴ ProN W3" w:eastAsia="ヒラギノ角ゴ ProN W3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50</Words>
  <Characters>4820</Characters>
  <Application>Microsoft Macintosh Word</Application>
  <DocSecurity>0</DocSecurity>
  <Lines>75</Lines>
  <Paragraphs>18</Paragraphs>
  <ScaleCrop>false</ScaleCrop>
  <Company>IMS</Company>
  <LinksUpToDate>false</LinksUpToDate>
  <CharactersWithSpaces>5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斉藤 和紀</dc:creator>
  <cp:keywords/>
  <dc:description/>
  <cp:lastModifiedBy>斉藤 和紀</cp:lastModifiedBy>
  <cp:revision>2</cp:revision>
  <dcterms:created xsi:type="dcterms:W3CDTF">2015-02-11T06:44:00Z</dcterms:created>
  <dcterms:modified xsi:type="dcterms:W3CDTF">2015-04-11T08:00:00Z</dcterms:modified>
</cp:coreProperties>
</file>